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AA49C8" w14:textId="77777777" w:rsidR="000E1380" w:rsidRPr="008B1E09" w:rsidRDefault="000E1380" w:rsidP="000E1380">
      <w:pPr>
        <w:pStyle w:val="p1"/>
        <w:jc w:val="both"/>
        <w:outlineLvl w:val="0"/>
        <w:rPr>
          <w:rFonts w:ascii="Times New Roman" w:hAnsi="Times New Roman"/>
          <w:sz w:val="20"/>
          <w:szCs w:val="20"/>
        </w:rPr>
      </w:pPr>
      <w:r w:rsidRPr="008B1E09">
        <w:rPr>
          <w:rFonts w:ascii="Times New Roman" w:hAnsi="Times New Roman"/>
          <w:sz w:val="20"/>
          <w:szCs w:val="20"/>
        </w:rPr>
        <w:t>Table S1 Primers used for vector constructions and qPCR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3150"/>
        <w:gridCol w:w="3233"/>
      </w:tblGrid>
      <w:tr w:rsidR="000E1380" w:rsidRPr="008B1E09" w14:paraId="591235C7" w14:textId="77777777" w:rsidTr="004F453D">
        <w:trPr>
          <w:trHeight w:val="249"/>
          <w:jc w:val="center"/>
        </w:trPr>
        <w:tc>
          <w:tcPr>
            <w:tcW w:w="2977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DD5ACC" w14:textId="77777777" w:rsidR="000E1380" w:rsidRPr="008B1E09" w:rsidRDefault="000E1380" w:rsidP="004F453D">
            <w:pPr>
              <w:pStyle w:val="p1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B1E09">
              <w:rPr>
                <w:rFonts w:ascii="Arial" w:hAnsi="Arial" w:cs="Arial"/>
                <w:color w:val="000000" w:themeColor="text1"/>
                <w:sz w:val="12"/>
                <w:szCs w:val="12"/>
              </w:rPr>
              <w:t>Vectors</w:t>
            </w:r>
          </w:p>
        </w:tc>
        <w:tc>
          <w:tcPr>
            <w:tcW w:w="6383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F0EF1D" w14:textId="77777777" w:rsidR="000E1380" w:rsidRPr="008B1E09" w:rsidRDefault="000E1380" w:rsidP="004F453D">
            <w:pPr>
              <w:pStyle w:val="p1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B1E09">
              <w:rPr>
                <w:rFonts w:ascii="Arial" w:hAnsi="Arial" w:cs="Arial"/>
                <w:color w:val="000000" w:themeColor="text1"/>
                <w:sz w:val="12"/>
                <w:szCs w:val="12"/>
              </w:rPr>
              <w:t>Primers</w:t>
            </w:r>
          </w:p>
        </w:tc>
      </w:tr>
      <w:tr w:rsidR="000E1380" w:rsidRPr="008B1E09" w14:paraId="31601AA6" w14:textId="77777777" w:rsidTr="004F453D">
        <w:trPr>
          <w:jc w:val="center"/>
        </w:trPr>
        <w:tc>
          <w:tcPr>
            <w:tcW w:w="2977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2AA5F214" w14:textId="77777777" w:rsidR="000E1380" w:rsidRPr="008B1E09" w:rsidRDefault="000E1380" w:rsidP="004F453D">
            <w:pPr>
              <w:pStyle w:val="p1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31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44BA7D" w14:textId="77777777" w:rsidR="000E1380" w:rsidRPr="008B1E09" w:rsidRDefault="000E1380" w:rsidP="004F453D">
            <w:pPr>
              <w:pStyle w:val="p1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B1E09">
              <w:rPr>
                <w:rFonts w:ascii="Arial" w:hAnsi="Arial" w:cs="Arial"/>
                <w:color w:val="000000" w:themeColor="text1"/>
                <w:sz w:val="12"/>
                <w:szCs w:val="12"/>
              </w:rPr>
              <w:t>Forward</w:t>
            </w:r>
          </w:p>
        </w:tc>
        <w:tc>
          <w:tcPr>
            <w:tcW w:w="32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B3235A" w14:textId="77777777" w:rsidR="000E1380" w:rsidRPr="008B1E09" w:rsidRDefault="000E1380" w:rsidP="004F453D">
            <w:pPr>
              <w:pStyle w:val="p1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B1E09">
              <w:rPr>
                <w:rFonts w:ascii="Arial" w:hAnsi="Arial" w:cs="Arial"/>
                <w:color w:val="000000" w:themeColor="text1"/>
                <w:sz w:val="12"/>
                <w:szCs w:val="12"/>
              </w:rPr>
              <w:t>Reverse</w:t>
            </w:r>
          </w:p>
        </w:tc>
      </w:tr>
      <w:tr w:rsidR="000E1380" w:rsidRPr="008B1E09" w14:paraId="6AC4B41E" w14:textId="77777777" w:rsidTr="004F453D">
        <w:trPr>
          <w:jc w:val="center"/>
        </w:trPr>
        <w:tc>
          <w:tcPr>
            <w:tcW w:w="2977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4EEB1BCF" w14:textId="77777777" w:rsidR="000E1380" w:rsidRPr="008B1E09" w:rsidRDefault="000E1380" w:rsidP="004F453D">
            <w:pPr>
              <w:pStyle w:val="p1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B1E09">
              <w:rPr>
                <w:rFonts w:ascii="Arial" w:hAnsi="Arial" w:cs="Arial"/>
                <w:color w:val="000000" w:themeColor="text1"/>
                <w:sz w:val="12"/>
                <w:szCs w:val="12"/>
              </w:rPr>
              <w:t>PSL16-tef-intron-lip2prepro-T4</w:t>
            </w:r>
          </w:p>
        </w:tc>
        <w:tc>
          <w:tcPr>
            <w:tcW w:w="3150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2C96B54F" w14:textId="77777777" w:rsidR="000E1380" w:rsidRPr="008B1E09" w:rsidRDefault="000E1380" w:rsidP="004F453D">
            <w:pPr>
              <w:pStyle w:val="p1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8B1E09"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  <w:t>TCATGTAATTAGTTATGTC</w:t>
            </w:r>
          </w:p>
        </w:tc>
        <w:tc>
          <w:tcPr>
            <w:tcW w:w="3233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2CB65AC3" w14:textId="77777777" w:rsidR="000E1380" w:rsidRPr="008B1E09" w:rsidRDefault="000E1380" w:rsidP="004F453D">
            <w:pPr>
              <w:pStyle w:val="p1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8B1E09"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  <w:t>CCGCAGTTCTCCAGAAGCGA</w:t>
            </w:r>
          </w:p>
        </w:tc>
      </w:tr>
      <w:tr w:rsidR="000E1380" w:rsidRPr="008B1E09" w14:paraId="68476018" w14:textId="77777777" w:rsidTr="004F453D">
        <w:trPr>
          <w:trHeight w:val="196"/>
          <w:jc w:val="center"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73ED577" w14:textId="77777777" w:rsidR="000E1380" w:rsidRPr="008B1E09" w:rsidRDefault="000E1380" w:rsidP="004F453D">
            <w:pPr>
              <w:pStyle w:val="p1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B1E09">
              <w:rPr>
                <w:rFonts w:ascii="Arial" w:hAnsi="Arial" w:cs="Arial"/>
                <w:color w:val="000000" w:themeColor="text1"/>
                <w:sz w:val="12"/>
                <w:szCs w:val="12"/>
              </w:rPr>
              <w:t>PSL16-tef-intron-lip2pre-T4</w:t>
            </w:r>
          </w:p>
        </w:tc>
        <w:tc>
          <w:tcPr>
            <w:tcW w:w="31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09005BA" w14:textId="77777777" w:rsidR="000E1380" w:rsidRPr="008B1E09" w:rsidRDefault="000E1380" w:rsidP="004F453D">
            <w:pPr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8B1E09"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  <w:t>GCTGCCGCCCTCCCTTCCCCCATGAACATCTTCGAGATGC</w:t>
            </w:r>
          </w:p>
        </w:tc>
        <w:tc>
          <w:tcPr>
            <w:tcW w:w="323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038A610" w14:textId="77777777" w:rsidR="000E1380" w:rsidRPr="008B1E09" w:rsidRDefault="000E1380" w:rsidP="004F453D">
            <w:pPr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8B1E09"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  <w:t>AGATGTTCATGGGGGAAGGAGG</w:t>
            </w:r>
          </w:p>
        </w:tc>
      </w:tr>
      <w:tr w:rsidR="000E1380" w:rsidRPr="008B1E09" w14:paraId="7F1DA4AF" w14:textId="77777777" w:rsidTr="004F453D">
        <w:trPr>
          <w:jc w:val="center"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53E5FF9" w14:textId="77777777" w:rsidR="000E1380" w:rsidRPr="008B1E09" w:rsidRDefault="000E1380" w:rsidP="004F453D">
            <w:pPr>
              <w:pStyle w:val="p1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B1E09">
              <w:rPr>
                <w:rFonts w:ascii="Arial" w:hAnsi="Arial" w:cs="Arial"/>
                <w:color w:val="000000" w:themeColor="text1"/>
                <w:sz w:val="12"/>
                <w:szCs w:val="12"/>
              </w:rPr>
              <w:t>PSL16-tef-lip2pre-T4</w:t>
            </w:r>
          </w:p>
        </w:tc>
        <w:tc>
          <w:tcPr>
            <w:tcW w:w="31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4F4927A" w14:textId="77777777" w:rsidR="000E1380" w:rsidRPr="008B1E09" w:rsidRDefault="000E1380" w:rsidP="004F453D">
            <w:pPr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8B1E09"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  <w:t>CCTTCTGAGTATAAGAATCATTCAAAATGAAATTTCCACCATCCTCTTC</w:t>
            </w:r>
          </w:p>
        </w:tc>
        <w:tc>
          <w:tcPr>
            <w:tcW w:w="323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5A3FC95" w14:textId="77777777" w:rsidR="000E1380" w:rsidRPr="008B1E09" w:rsidRDefault="000E1380" w:rsidP="004F453D">
            <w:pPr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8B1E09"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  <w:t>TTTGAATGATTCTTATACTCAGAAGG</w:t>
            </w:r>
          </w:p>
        </w:tc>
      </w:tr>
      <w:tr w:rsidR="000E1380" w:rsidRPr="008B1E09" w14:paraId="5A89D127" w14:textId="77777777" w:rsidTr="004F453D">
        <w:trPr>
          <w:jc w:val="center"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F43D57F" w14:textId="77777777" w:rsidR="000E1380" w:rsidRPr="008B1E09" w:rsidRDefault="000E1380" w:rsidP="004F453D">
            <w:pPr>
              <w:pStyle w:val="p1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B1E09">
              <w:rPr>
                <w:rFonts w:ascii="Arial" w:hAnsi="Arial" w:cs="Arial"/>
                <w:color w:val="000000" w:themeColor="text1"/>
                <w:sz w:val="12"/>
                <w:szCs w:val="12"/>
              </w:rPr>
              <w:t>PSL16-tef-intron-T4</w:t>
            </w:r>
          </w:p>
        </w:tc>
        <w:tc>
          <w:tcPr>
            <w:tcW w:w="31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8622FCB" w14:textId="77777777" w:rsidR="000E1380" w:rsidRPr="008B1E09" w:rsidRDefault="000E1380" w:rsidP="004F453D">
            <w:pPr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8B1E09"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  <w:t>CATCTCGAAGATGTTCATCTGCGGTTAGTACTGC</w:t>
            </w:r>
          </w:p>
        </w:tc>
        <w:tc>
          <w:tcPr>
            <w:tcW w:w="323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9D06399" w14:textId="77777777" w:rsidR="000E1380" w:rsidRPr="008B1E09" w:rsidRDefault="000E1380" w:rsidP="004F453D">
            <w:pPr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8B1E09"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  <w:t>GCAGTACTAACCGCAGATGAACATCTTCGAGATGC</w:t>
            </w:r>
          </w:p>
        </w:tc>
      </w:tr>
      <w:tr w:rsidR="000E1380" w:rsidRPr="008B1E09" w14:paraId="12FB6B11" w14:textId="77777777" w:rsidTr="004F453D">
        <w:trPr>
          <w:trHeight w:val="251"/>
          <w:jc w:val="center"/>
        </w:trPr>
        <w:tc>
          <w:tcPr>
            <w:tcW w:w="2977" w:type="dxa"/>
            <w:vMerge w:val="restart"/>
            <w:tcBorders>
              <w:top w:val="single" w:sz="2" w:space="0" w:color="auto"/>
            </w:tcBorders>
            <w:vAlign w:val="center"/>
          </w:tcPr>
          <w:p w14:paraId="7429A692" w14:textId="77777777" w:rsidR="000E1380" w:rsidRPr="008B1E09" w:rsidRDefault="000E1380" w:rsidP="004F453D">
            <w:pPr>
              <w:pStyle w:val="p1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B1E09">
              <w:rPr>
                <w:rFonts w:ascii="Arial" w:hAnsi="Arial" w:cs="Arial"/>
                <w:color w:val="000000" w:themeColor="text1"/>
                <w:sz w:val="12"/>
                <w:szCs w:val="12"/>
              </w:rPr>
              <w:t>PSL16-tef-intron-lip2pre-T4-B1-tef-intron-Ste13</w:t>
            </w:r>
          </w:p>
        </w:tc>
        <w:tc>
          <w:tcPr>
            <w:tcW w:w="31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CE83455" w14:textId="77777777" w:rsidR="000E1380" w:rsidRPr="008B1E09" w:rsidRDefault="000E1380" w:rsidP="004F453D">
            <w:pPr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8B1E09"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  <w:t>CTTTTTGCAGTACTAACCGCAGATGTCTGCTTCAACTCATTC</w:t>
            </w:r>
          </w:p>
        </w:tc>
        <w:tc>
          <w:tcPr>
            <w:tcW w:w="323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32CA679" w14:textId="77777777" w:rsidR="000E1380" w:rsidRPr="008B1E09" w:rsidRDefault="000E1380" w:rsidP="004F453D">
            <w:pPr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8B1E09"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  <w:t>AACTAATTACATGAGGCTAGCTTACAGCTCGTCTCGTAAATGCAAAACTTCAGTGTTG</w:t>
            </w:r>
          </w:p>
        </w:tc>
      </w:tr>
      <w:tr w:rsidR="000E1380" w:rsidRPr="008B1E09" w14:paraId="7BEE7A47" w14:textId="77777777" w:rsidTr="004F453D">
        <w:trPr>
          <w:trHeight w:val="251"/>
          <w:jc w:val="center"/>
        </w:trPr>
        <w:tc>
          <w:tcPr>
            <w:tcW w:w="2977" w:type="dxa"/>
            <w:vMerge/>
            <w:vAlign w:val="center"/>
          </w:tcPr>
          <w:p w14:paraId="52472F6F" w14:textId="77777777" w:rsidR="000E1380" w:rsidRPr="008B1E09" w:rsidRDefault="000E1380" w:rsidP="004F453D">
            <w:pPr>
              <w:pStyle w:val="p1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31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FF3A160" w14:textId="77777777" w:rsidR="000E1380" w:rsidRPr="008B1E09" w:rsidRDefault="000E1380" w:rsidP="004F453D">
            <w:pPr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8B1E09"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  <w:t>ATCATGGTCATAGCTGTTTCCTG</w:t>
            </w:r>
          </w:p>
        </w:tc>
        <w:tc>
          <w:tcPr>
            <w:tcW w:w="323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0829082" w14:textId="77777777" w:rsidR="000E1380" w:rsidRPr="008B1E09" w:rsidRDefault="000E1380" w:rsidP="004F453D">
            <w:pPr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8B1E09"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  <w:t>GACGCTCGAAGGCTTTAATTTGCGCGATCGCCGTATTACGTAGATCCAGACAGGCGCGCC</w:t>
            </w:r>
          </w:p>
        </w:tc>
      </w:tr>
      <w:tr w:rsidR="000E1380" w:rsidRPr="008B1E09" w14:paraId="3AB8F2C6" w14:textId="77777777" w:rsidTr="004F453D">
        <w:trPr>
          <w:trHeight w:val="251"/>
          <w:jc w:val="center"/>
        </w:trPr>
        <w:tc>
          <w:tcPr>
            <w:tcW w:w="2977" w:type="dxa"/>
            <w:vMerge/>
            <w:vAlign w:val="center"/>
          </w:tcPr>
          <w:p w14:paraId="06D5F8B2" w14:textId="77777777" w:rsidR="000E1380" w:rsidRPr="008B1E09" w:rsidRDefault="000E1380" w:rsidP="004F453D">
            <w:pPr>
              <w:pStyle w:val="p1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31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9B284BA" w14:textId="77777777" w:rsidR="000E1380" w:rsidRPr="008B1E09" w:rsidRDefault="000E1380" w:rsidP="004F453D">
            <w:pPr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8B1E09"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  <w:t>CTTTTTGCAGTACTAACCGCAGATGTCTGCTTCAACTCATTC</w:t>
            </w:r>
          </w:p>
        </w:tc>
        <w:tc>
          <w:tcPr>
            <w:tcW w:w="323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09AB906" w14:textId="77777777" w:rsidR="000E1380" w:rsidRPr="008B1E09" w:rsidRDefault="000E1380" w:rsidP="004F453D">
            <w:pPr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8B1E09"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  <w:t>AACTAATTACATGAGGCTAGCTTACAGCTCGTCTCGTAAATGCAAAACTTCAGTGTTG</w:t>
            </w:r>
          </w:p>
        </w:tc>
      </w:tr>
      <w:tr w:rsidR="000E1380" w:rsidRPr="008B1E09" w14:paraId="50301DDC" w14:textId="77777777" w:rsidTr="004F453D">
        <w:trPr>
          <w:trHeight w:val="150"/>
          <w:jc w:val="center"/>
        </w:trPr>
        <w:tc>
          <w:tcPr>
            <w:tcW w:w="2977" w:type="dxa"/>
            <w:vMerge/>
            <w:tcBorders>
              <w:bottom w:val="single" w:sz="2" w:space="0" w:color="auto"/>
            </w:tcBorders>
            <w:vAlign w:val="center"/>
          </w:tcPr>
          <w:p w14:paraId="6446565E" w14:textId="77777777" w:rsidR="000E1380" w:rsidRPr="008B1E09" w:rsidRDefault="000E1380" w:rsidP="004F453D">
            <w:pPr>
              <w:pStyle w:val="p1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31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96C3614" w14:textId="77777777" w:rsidR="000E1380" w:rsidRPr="008B1E09" w:rsidRDefault="000E1380" w:rsidP="004F453D">
            <w:pPr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8B1E09"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  <w:t>GCTAGCCTCATGTAATTAG</w:t>
            </w:r>
          </w:p>
        </w:tc>
        <w:tc>
          <w:tcPr>
            <w:tcW w:w="323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763869D" w14:textId="77777777" w:rsidR="000E1380" w:rsidRPr="008B1E09" w:rsidRDefault="000E1380" w:rsidP="004F453D">
            <w:pPr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8B1E09"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  <w:t>CTGCGGTTAGTACTGC</w:t>
            </w:r>
          </w:p>
        </w:tc>
      </w:tr>
      <w:tr w:rsidR="000E1380" w:rsidRPr="008B1E09" w14:paraId="6734D55F" w14:textId="77777777" w:rsidTr="004F453D">
        <w:trPr>
          <w:trHeight w:val="373"/>
          <w:jc w:val="center"/>
        </w:trPr>
        <w:tc>
          <w:tcPr>
            <w:tcW w:w="2977" w:type="dxa"/>
            <w:vMerge w:val="restart"/>
            <w:tcBorders>
              <w:top w:val="single" w:sz="2" w:space="0" w:color="auto"/>
            </w:tcBorders>
            <w:vAlign w:val="center"/>
          </w:tcPr>
          <w:p w14:paraId="60F65F2E" w14:textId="77777777" w:rsidR="000E1380" w:rsidRPr="008B1E09" w:rsidRDefault="000E1380" w:rsidP="004F453D">
            <w:pPr>
              <w:pStyle w:val="p1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B1E09">
              <w:rPr>
                <w:rFonts w:ascii="Arial" w:hAnsi="Arial" w:cs="Arial"/>
                <w:color w:val="000000" w:themeColor="text1"/>
                <w:sz w:val="12"/>
                <w:szCs w:val="12"/>
              </w:rPr>
              <w:t>PSL16-tef-intron-lip2pre-T4-B1-tef(star)-Ste13</w:t>
            </w:r>
          </w:p>
        </w:tc>
        <w:tc>
          <w:tcPr>
            <w:tcW w:w="31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6AE54E1" w14:textId="77777777" w:rsidR="000E1380" w:rsidRPr="008B1E09" w:rsidRDefault="000E1380" w:rsidP="004F453D">
            <w:pPr>
              <w:pStyle w:val="p1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B1E09"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  <w:t>CTTTTTGCAGTACTAACCGCAGATGTCTGCTTCAACTCATTC</w:t>
            </w:r>
          </w:p>
        </w:tc>
        <w:tc>
          <w:tcPr>
            <w:tcW w:w="323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8FB2E87" w14:textId="77777777" w:rsidR="000E1380" w:rsidRPr="008B1E09" w:rsidRDefault="000E1380" w:rsidP="004F453D">
            <w:pPr>
              <w:pStyle w:val="p1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B1E09"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  <w:t>AACTAATTACATGAGGCTAGCTTACAGCTCGTCTCGTAAATGCAAAACTTCAGTGTTG</w:t>
            </w:r>
          </w:p>
        </w:tc>
      </w:tr>
      <w:tr w:rsidR="000E1380" w:rsidRPr="008B1E09" w14:paraId="3D4786D0" w14:textId="77777777" w:rsidTr="004F453D">
        <w:trPr>
          <w:jc w:val="center"/>
        </w:trPr>
        <w:tc>
          <w:tcPr>
            <w:tcW w:w="2977" w:type="dxa"/>
            <w:vMerge/>
            <w:vAlign w:val="center"/>
          </w:tcPr>
          <w:p w14:paraId="70EA7FAA" w14:textId="77777777" w:rsidR="000E1380" w:rsidRPr="008B1E09" w:rsidRDefault="000E1380" w:rsidP="004F453D">
            <w:pPr>
              <w:pStyle w:val="p1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31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F309B02" w14:textId="77777777" w:rsidR="000E1380" w:rsidRPr="008B1E09" w:rsidRDefault="000E1380" w:rsidP="004F453D">
            <w:pPr>
              <w:pStyle w:val="p1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B1E09"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  <w:t>ATCATGGTCATAGCTGTTTCCTG</w:t>
            </w:r>
          </w:p>
        </w:tc>
        <w:tc>
          <w:tcPr>
            <w:tcW w:w="323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6B79E7A" w14:textId="77777777" w:rsidR="000E1380" w:rsidRPr="008B1E09" w:rsidRDefault="000E1380" w:rsidP="004F453D">
            <w:pPr>
              <w:pStyle w:val="p1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B1E09"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  <w:t>GACGCTCGAAGGCTTTAATTTGCGCGATCGCCGTATTACGTAGATCCAGACAGGCGCGCC</w:t>
            </w:r>
          </w:p>
        </w:tc>
      </w:tr>
      <w:tr w:rsidR="000E1380" w:rsidRPr="008B1E09" w14:paraId="69D6B266" w14:textId="77777777" w:rsidTr="004F453D">
        <w:trPr>
          <w:jc w:val="center"/>
        </w:trPr>
        <w:tc>
          <w:tcPr>
            <w:tcW w:w="2977" w:type="dxa"/>
            <w:vMerge/>
            <w:vAlign w:val="center"/>
          </w:tcPr>
          <w:p w14:paraId="7C0BA0E4" w14:textId="77777777" w:rsidR="000E1380" w:rsidRPr="008B1E09" w:rsidRDefault="000E1380" w:rsidP="004F453D">
            <w:pPr>
              <w:pStyle w:val="p1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31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5284808" w14:textId="77777777" w:rsidR="000E1380" w:rsidRPr="008B1E09" w:rsidRDefault="000E1380" w:rsidP="004F453D">
            <w:pPr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8B1E09"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  <w:t>AGTATAAGAATCATTCAAAATGATGTCTGCTTCAACTCATTC</w:t>
            </w:r>
          </w:p>
        </w:tc>
        <w:tc>
          <w:tcPr>
            <w:tcW w:w="323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56048D3" w14:textId="77777777" w:rsidR="000E1380" w:rsidRPr="008B1E09" w:rsidRDefault="000E1380" w:rsidP="004F453D">
            <w:pPr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8B1E09"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  <w:t>AACTAATTACATGAGGCTAGCTTACAGCTCGTCTCGTAAATGCAAAACTTCAGTGTTG</w:t>
            </w:r>
          </w:p>
        </w:tc>
      </w:tr>
      <w:tr w:rsidR="000E1380" w:rsidRPr="008B1E09" w14:paraId="320918C2" w14:textId="77777777" w:rsidTr="004F453D">
        <w:trPr>
          <w:jc w:val="center"/>
        </w:trPr>
        <w:tc>
          <w:tcPr>
            <w:tcW w:w="2977" w:type="dxa"/>
            <w:vMerge/>
            <w:tcBorders>
              <w:bottom w:val="single" w:sz="2" w:space="0" w:color="auto"/>
            </w:tcBorders>
            <w:vAlign w:val="center"/>
          </w:tcPr>
          <w:p w14:paraId="6C86D489" w14:textId="77777777" w:rsidR="000E1380" w:rsidRPr="008B1E09" w:rsidRDefault="000E1380" w:rsidP="004F453D">
            <w:pPr>
              <w:pStyle w:val="p1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31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B9471AD" w14:textId="77777777" w:rsidR="000E1380" w:rsidRPr="008B1E09" w:rsidRDefault="000E1380" w:rsidP="004F453D">
            <w:pPr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8B1E09"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  <w:t>GCTAGCCTCATGTAATTAG</w:t>
            </w:r>
          </w:p>
        </w:tc>
        <w:tc>
          <w:tcPr>
            <w:tcW w:w="323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8D9AE85" w14:textId="77777777" w:rsidR="000E1380" w:rsidRPr="008B1E09" w:rsidRDefault="000E1380" w:rsidP="004F453D">
            <w:pPr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8B1E09"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  <w:t>CATTTTGAATGATTCTTATAC</w:t>
            </w:r>
          </w:p>
        </w:tc>
      </w:tr>
      <w:tr w:rsidR="000E1380" w:rsidRPr="008B1E09" w14:paraId="61F88D59" w14:textId="77777777" w:rsidTr="004F453D">
        <w:trPr>
          <w:jc w:val="center"/>
        </w:trPr>
        <w:tc>
          <w:tcPr>
            <w:tcW w:w="2977" w:type="dxa"/>
            <w:vMerge w:val="restart"/>
            <w:tcBorders>
              <w:top w:val="single" w:sz="2" w:space="0" w:color="auto"/>
            </w:tcBorders>
            <w:vAlign w:val="center"/>
          </w:tcPr>
          <w:p w14:paraId="2207884B" w14:textId="77777777" w:rsidR="000E1380" w:rsidRPr="008B1E09" w:rsidRDefault="000E1380" w:rsidP="004F453D">
            <w:pPr>
              <w:pStyle w:val="p1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B1E09">
              <w:rPr>
                <w:rFonts w:ascii="Arial" w:hAnsi="Arial" w:cs="Arial"/>
                <w:color w:val="000000" w:themeColor="text1"/>
                <w:sz w:val="12"/>
                <w:szCs w:val="12"/>
              </w:rPr>
              <w:t>PSL16-tef-intron-lip2pre-GFP</w:t>
            </w:r>
          </w:p>
        </w:tc>
        <w:tc>
          <w:tcPr>
            <w:tcW w:w="31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6047978" w14:textId="77777777" w:rsidR="000E1380" w:rsidRPr="008B1E09" w:rsidRDefault="000E1380" w:rsidP="004F453D">
            <w:pPr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8B1E09"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  <w:t>GCCGCCCTCCCTTCCCCCATGGTGAGCAAGCAGATC</w:t>
            </w:r>
          </w:p>
        </w:tc>
        <w:tc>
          <w:tcPr>
            <w:tcW w:w="323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4B4AA5D" w14:textId="77777777" w:rsidR="000E1380" w:rsidRPr="008B1E09" w:rsidRDefault="000E1380" w:rsidP="004F453D">
            <w:pPr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8B1E09"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  <w:t>GGTGATGGTGATGGTGACTACCCACCCACTCGTGCAG</w:t>
            </w:r>
          </w:p>
        </w:tc>
      </w:tr>
      <w:tr w:rsidR="000E1380" w:rsidRPr="008B1E09" w14:paraId="78DF05E2" w14:textId="77777777" w:rsidTr="004F453D">
        <w:trPr>
          <w:jc w:val="center"/>
        </w:trPr>
        <w:tc>
          <w:tcPr>
            <w:tcW w:w="2977" w:type="dxa"/>
            <w:vMerge/>
            <w:tcBorders>
              <w:bottom w:val="single" w:sz="2" w:space="0" w:color="auto"/>
            </w:tcBorders>
            <w:vAlign w:val="center"/>
          </w:tcPr>
          <w:p w14:paraId="175367D3" w14:textId="77777777" w:rsidR="000E1380" w:rsidRPr="008B1E09" w:rsidRDefault="000E1380" w:rsidP="004F453D">
            <w:pPr>
              <w:pStyle w:val="p1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31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5C2D0FB" w14:textId="77777777" w:rsidR="000E1380" w:rsidRPr="008B1E09" w:rsidRDefault="000E1380" w:rsidP="004F453D">
            <w:pPr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8B1E09"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  <w:t>GGTAGTCACCATCACCATCACC</w:t>
            </w:r>
          </w:p>
        </w:tc>
        <w:tc>
          <w:tcPr>
            <w:tcW w:w="323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DD82A63" w14:textId="77777777" w:rsidR="000E1380" w:rsidRPr="008B1E09" w:rsidRDefault="000E1380" w:rsidP="004F453D">
            <w:pPr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8B1E09"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  <w:t>GGGGAAGGAGGCGGC</w:t>
            </w:r>
          </w:p>
        </w:tc>
      </w:tr>
      <w:tr w:rsidR="000E1380" w:rsidRPr="008B1E09" w14:paraId="3F4FE48D" w14:textId="77777777" w:rsidTr="004F453D">
        <w:trPr>
          <w:jc w:val="center"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EF19ADA" w14:textId="77777777" w:rsidR="000E1380" w:rsidRPr="008B1E09" w:rsidRDefault="000E1380" w:rsidP="004F453D">
            <w:pPr>
              <w:pStyle w:val="p1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B1E09">
              <w:rPr>
                <w:rFonts w:ascii="Arial" w:hAnsi="Arial" w:cs="Arial"/>
                <w:color w:val="000000" w:themeColor="text1"/>
                <w:sz w:val="12"/>
                <w:szCs w:val="12"/>
              </w:rPr>
              <w:t>PSL16-tef-intron-lip2prepro-GFP</w:t>
            </w:r>
          </w:p>
        </w:tc>
        <w:tc>
          <w:tcPr>
            <w:tcW w:w="31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5CE5877" w14:textId="77777777" w:rsidR="000E1380" w:rsidRPr="008B1E09" w:rsidRDefault="000E1380" w:rsidP="004F453D">
            <w:pPr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8B1E09"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  <w:t>CGCAGTTCTCCAGAAGCGAATGGTGAGCAAGCAG</w:t>
            </w:r>
          </w:p>
        </w:tc>
        <w:tc>
          <w:tcPr>
            <w:tcW w:w="323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8249AB5" w14:textId="77777777" w:rsidR="000E1380" w:rsidRPr="008B1E09" w:rsidRDefault="000E1380" w:rsidP="004F453D">
            <w:pPr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8B1E09"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  <w:t>GGTGATGGTGATGGTGACTACCCACCCACTCGTGCAG</w:t>
            </w:r>
          </w:p>
        </w:tc>
      </w:tr>
      <w:tr w:rsidR="000E1380" w:rsidRPr="008B1E09" w14:paraId="085198FB" w14:textId="77777777" w:rsidTr="004F453D">
        <w:trPr>
          <w:trHeight w:val="233"/>
          <w:jc w:val="center"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6FFC40B" w14:textId="77777777" w:rsidR="000E1380" w:rsidRPr="008B1E09" w:rsidRDefault="000E1380" w:rsidP="004F453D">
            <w:pPr>
              <w:pStyle w:val="p1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31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D10DD7F" w14:textId="77777777" w:rsidR="000E1380" w:rsidRPr="008B1E09" w:rsidRDefault="000E1380" w:rsidP="004F453D">
            <w:pPr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8B1E09"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  <w:t>GGTAGTCACCATCACCATCACC</w:t>
            </w:r>
          </w:p>
        </w:tc>
        <w:tc>
          <w:tcPr>
            <w:tcW w:w="323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B0E2296" w14:textId="77777777" w:rsidR="000E1380" w:rsidRPr="008B1E09" w:rsidRDefault="000E1380" w:rsidP="004F453D">
            <w:pPr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8B1E09"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  <w:t>TCGCTTCTGGAGAACTGCG</w:t>
            </w:r>
          </w:p>
        </w:tc>
      </w:tr>
      <w:tr w:rsidR="000E1380" w:rsidRPr="008B1E09" w14:paraId="543810ED" w14:textId="77777777" w:rsidTr="004F453D">
        <w:trPr>
          <w:jc w:val="center"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D668969" w14:textId="77777777" w:rsidR="000E1380" w:rsidRPr="008B1E09" w:rsidRDefault="000E1380" w:rsidP="004F453D">
            <w:pPr>
              <w:pStyle w:val="p1"/>
              <w:rPr>
                <w:rFonts w:ascii="Arial" w:hAnsi="Arial" w:cs="Arial"/>
                <w:b/>
                <w:color w:val="000000" w:themeColor="text1"/>
                <w:sz w:val="12"/>
                <w:szCs w:val="12"/>
              </w:rPr>
            </w:pPr>
            <w:r w:rsidRPr="008B1E09">
              <w:rPr>
                <w:rFonts w:ascii="Arial" w:hAnsi="Arial" w:cs="Arial"/>
                <w:color w:val="000000" w:themeColor="text1"/>
                <w:sz w:val="12"/>
                <w:szCs w:val="12"/>
              </w:rPr>
              <w:t>PSL16-tef-intron-lip2pre-</w:t>
            </w:r>
            <m:oMath>
              <m:r>
                <w:rPr>
                  <w:rFonts w:ascii="Cambria Math" w:hAnsi="Cambria Math" w:cs="Arial"/>
                  <w:sz w:val="12"/>
                  <w:szCs w:val="12"/>
                </w:rPr>
                <m:t xml:space="preserve"> α</m:t>
              </m:r>
            </m:oMath>
            <w:r w:rsidRPr="008B1E09">
              <w:rPr>
                <w:rFonts w:ascii="Arial" w:hAnsi="Arial" w:cs="Arial"/>
                <w:color w:val="000000" w:themeColor="text1"/>
                <w:sz w:val="12"/>
                <w:szCs w:val="12"/>
              </w:rPr>
              <w:t>- Amylase</w:t>
            </w:r>
          </w:p>
        </w:tc>
        <w:tc>
          <w:tcPr>
            <w:tcW w:w="31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1B24BC6" w14:textId="77777777" w:rsidR="000E1380" w:rsidRPr="008B1E09" w:rsidRDefault="000E1380" w:rsidP="004F453D">
            <w:pPr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8B1E09"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  <w:t>GGTAGTCACCATCACCATCACC</w:t>
            </w:r>
          </w:p>
        </w:tc>
        <w:tc>
          <w:tcPr>
            <w:tcW w:w="323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011C179" w14:textId="77777777" w:rsidR="000E1380" w:rsidRPr="008B1E09" w:rsidRDefault="000E1380" w:rsidP="004F453D">
            <w:pPr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8B1E09"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  <w:t>GGGGGAAGGAGGGCGGC</w:t>
            </w:r>
          </w:p>
        </w:tc>
      </w:tr>
      <w:tr w:rsidR="000E1380" w:rsidRPr="008B1E09" w14:paraId="5BA24B80" w14:textId="77777777" w:rsidTr="004F453D">
        <w:trPr>
          <w:jc w:val="center"/>
        </w:trPr>
        <w:tc>
          <w:tcPr>
            <w:tcW w:w="2977" w:type="dxa"/>
            <w:vMerge w:val="restart"/>
            <w:tcBorders>
              <w:top w:val="single" w:sz="2" w:space="0" w:color="auto"/>
            </w:tcBorders>
            <w:vAlign w:val="center"/>
          </w:tcPr>
          <w:p w14:paraId="05EE495D" w14:textId="77777777" w:rsidR="000E1380" w:rsidRPr="008B1E09" w:rsidRDefault="000E1380" w:rsidP="004F453D">
            <w:pPr>
              <w:pStyle w:val="p1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B1E09">
              <w:rPr>
                <w:rFonts w:ascii="Arial" w:hAnsi="Arial" w:cs="Arial"/>
                <w:color w:val="000000" w:themeColor="text1"/>
                <w:sz w:val="12"/>
                <w:szCs w:val="12"/>
              </w:rPr>
              <w:t>PSL16-tef-intron-lip2prepro-</w:t>
            </w:r>
            <m:oMath>
              <m:r>
                <w:rPr>
                  <w:rFonts w:ascii="Cambria Math" w:hAnsi="Cambria Math" w:cs="Arial"/>
                  <w:sz w:val="12"/>
                  <w:szCs w:val="12"/>
                </w:rPr>
                <m:t xml:space="preserve"> α</m:t>
              </m:r>
            </m:oMath>
            <w:r w:rsidRPr="008B1E09">
              <w:rPr>
                <w:rFonts w:ascii="Arial" w:hAnsi="Arial" w:cs="Arial"/>
                <w:color w:val="000000" w:themeColor="text1"/>
                <w:sz w:val="12"/>
                <w:szCs w:val="12"/>
              </w:rPr>
              <w:t>-Amylase</w:t>
            </w:r>
          </w:p>
        </w:tc>
        <w:tc>
          <w:tcPr>
            <w:tcW w:w="31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1813287" w14:textId="77777777" w:rsidR="000E1380" w:rsidRPr="008B1E09" w:rsidRDefault="000E1380" w:rsidP="004F453D">
            <w:pPr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8B1E09"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  <w:t>CGCAGTTCTCCAGAAGCGAGAGAAGGAAGAGCGAACC</w:t>
            </w:r>
          </w:p>
        </w:tc>
        <w:tc>
          <w:tcPr>
            <w:tcW w:w="323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47C324B" w14:textId="77777777" w:rsidR="000E1380" w:rsidRPr="008B1E09" w:rsidRDefault="000E1380" w:rsidP="004F453D">
            <w:pPr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8B1E09"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  <w:t>TTAATGGTGATGGTGATGGTGACTAC</w:t>
            </w:r>
          </w:p>
        </w:tc>
      </w:tr>
      <w:tr w:rsidR="000E1380" w:rsidRPr="008B1E09" w14:paraId="15AE9C2D" w14:textId="77777777" w:rsidTr="004F453D">
        <w:trPr>
          <w:trHeight w:val="190"/>
          <w:jc w:val="center"/>
        </w:trPr>
        <w:tc>
          <w:tcPr>
            <w:tcW w:w="2977" w:type="dxa"/>
            <w:vMerge/>
            <w:tcBorders>
              <w:bottom w:val="single" w:sz="2" w:space="0" w:color="auto"/>
            </w:tcBorders>
            <w:vAlign w:val="center"/>
          </w:tcPr>
          <w:p w14:paraId="7C3748D6" w14:textId="77777777" w:rsidR="000E1380" w:rsidRPr="008B1E09" w:rsidRDefault="000E1380" w:rsidP="004F453D">
            <w:pPr>
              <w:pStyle w:val="p1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31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FF223B0" w14:textId="77777777" w:rsidR="000E1380" w:rsidRPr="008B1E09" w:rsidRDefault="000E1380" w:rsidP="004F453D">
            <w:pPr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8B1E09"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  <w:t>GGTAGTCACCATCACCATCACC</w:t>
            </w:r>
          </w:p>
        </w:tc>
        <w:tc>
          <w:tcPr>
            <w:tcW w:w="323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7501125" w14:textId="77777777" w:rsidR="000E1380" w:rsidRPr="008B1E09" w:rsidRDefault="000E1380" w:rsidP="004F453D">
            <w:pPr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8B1E09"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  <w:t>GGGGGAAGGAGGGCGGC</w:t>
            </w:r>
          </w:p>
        </w:tc>
      </w:tr>
      <w:tr w:rsidR="000E1380" w:rsidRPr="008B1E09" w14:paraId="28A3C030" w14:textId="77777777" w:rsidTr="004F453D">
        <w:trPr>
          <w:trHeight w:val="190"/>
          <w:jc w:val="center"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6AA14C1" w14:textId="77777777" w:rsidR="000E1380" w:rsidRPr="008B1E09" w:rsidRDefault="000E1380" w:rsidP="004F453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B1E0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ARENT_nsiI_Crispr_PAH1_Leu</w:t>
            </w:r>
          </w:p>
        </w:tc>
        <w:tc>
          <w:tcPr>
            <w:tcW w:w="31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5EB28F9" w14:textId="77777777" w:rsidR="000E1380" w:rsidRPr="008B1E09" w:rsidRDefault="000E1380" w:rsidP="004F453D">
            <w:pPr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8B1E09"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  <w:t>CCACACAACCACACGATG</w:t>
            </w:r>
          </w:p>
        </w:tc>
        <w:tc>
          <w:tcPr>
            <w:tcW w:w="323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98FB1C5" w14:textId="77777777" w:rsidR="000E1380" w:rsidRPr="008B1E09" w:rsidRDefault="000E1380" w:rsidP="004F453D">
            <w:pPr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8B1E09"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  <w:t>GGCTTACTTGCCCCCAA</w:t>
            </w:r>
          </w:p>
        </w:tc>
      </w:tr>
      <w:tr w:rsidR="000E1380" w:rsidRPr="008B1E09" w14:paraId="7F300104" w14:textId="77777777" w:rsidTr="004F453D">
        <w:trPr>
          <w:trHeight w:val="190"/>
          <w:jc w:val="center"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D10C150" w14:textId="77777777" w:rsidR="000E1380" w:rsidRPr="008B1E09" w:rsidRDefault="000E1380" w:rsidP="004F453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B1E0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PCR T4 lysozyme</w:t>
            </w:r>
          </w:p>
        </w:tc>
        <w:tc>
          <w:tcPr>
            <w:tcW w:w="31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6D4E5AA" w14:textId="77777777" w:rsidR="000E1380" w:rsidRPr="008B1E09" w:rsidRDefault="000E1380" w:rsidP="004F453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B1E0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AGGACACCGAGGGTTACTA</w:t>
            </w:r>
          </w:p>
        </w:tc>
        <w:tc>
          <w:tcPr>
            <w:tcW w:w="323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07B8F29" w14:textId="77777777" w:rsidR="000E1380" w:rsidRPr="008B1E09" w:rsidRDefault="000E1380" w:rsidP="004F453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B1E0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GGTAATCACGCCGTTACAG</w:t>
            </w:r>
          </w:p>
        </w:tc>
      </w:tr>
      <w:tr w:rsidR="000E1380" w:rsidRPr="008B1E09" w14:paraId="1AF6A030" w14:textId="77777777" w:rsidTr="004F453D">
        <w:trPr>
          <w:trHeight w:val="205"/>
          <w:jc w:val="center"/>
        </w:trPr>
        <w:tc>
          <w:tcPr>
            <w:tcW w:w="2977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6FA3F095" w14:textId="77777777" w:rsidR="000E1380" w:rsidRPr="008B1E09" w:rsidRDefault="000E1380" w:rsidP="004F453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B1E0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eta-actin</w:t>
            </w:r>
          </w:p>
        </w:tc>
        <w:tc>
          <w:tcPr>
            <w:tcW w:w="3150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7F518753" w14:textId="77777777" w:rsidR="000E1380" w:rsidRPr="008B1E09" w:rsidRDefault="000E1380" w:rsidP="004F453D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8B1E09">
              <w:rPr>
                <w:rFonts w:ascii="Arial" w:eastAsia="Times New Roman" w:hAnsi="Arial" w:cs="Arial"/>
                <w:color w:val="333333"/>
                <w:sz w:val="12"/>
                <w:szCs w:val="12"/>
                <w:shd w:val="clear" w:color="auto" w:fill="FFFFFF"/>
              </w:rPr>
              <w:t>AAAGACCTCTATGCCAACACA</w:t>
            </w:r>
          </w:p>
        </w:tc>
        <w:tc>
          <w:tcPr>
            <w:tcW w:w="3233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75C17D73" w14:textId="77777777" w:rsidR="000E1380" w:rsidRPr="008B1E09" w:rsidRDefault="000E1380" w:rsidP="004F453D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8B1E09">
              <w:rPr>
                <w:rFonts w:ascii="Arial" w:eastAsia="Times New Roman" w:hAnsi="Arial" w:cs="Arial"/>
                <w:color w:val="333333"/>
                <w:sz w:val="12"/>
                <w:szCs w:val="12"/>
                <w:shd w:val="clear" w:color="auto" w:fill="FFFFFF"/>
              </w:rPr>
              <w:t>GCAGTGATCTCCTTCTGCATC</w:t>
            </w:r>
          </w:p>
        </w:tc>
      </w:tr>
    </w:tbl>
    <w:p w14:paraId="026C0B36" w14:textId="77777777" w:rsidR="000E1380" w:rsidRPr="008B1E09" w:rsidRDefault="000E1380" w:rsidP="000E1380">
      <w:pPr>
        <w:jc w:val="both"/>
        <w:rPr>
          <w:sz w:val="18"/>
          <w:szCs w:val="18"/>
        </w:rPr>
      </w:pPr>
    </w:p>
    <w:p w14:paraId="05F6CBD2" w14:textId="77777777" w:rsidR="000E1380" w:rsidRPr="008B1E09" w:rsidRDefault="000E1380" w:rsidP="000E1380">
      <w:pPr>
        <w:jc w:val="both"/>
      </w:pPr>
    </w:p>
    <w:p w14:paraId="67F5E96B" w14:textId="77777777" w:rsidR="000E1380" w:rsidRPr="008B1E09" w:rsidRDefault="000E1380" w:rsidP="000E1380">
      <w:pPr>
        <w:jc w:val="both"/>
        <w:rPr>
          <w:rFonts w:ascii="Helvetica" w:hAnsi="Helvetica"/>
          <w:sz w:val="18"/>
          <w:szCs w:val="18"/>
        </w:rPr>
      </w:pPr>
      <w:r w:rsidRPr="008B1E09">
        <w:t>Table S2 Synthesized gene</w:t>
      </w:r>
      <w:r w:rsidRPr="008B1E09">
        <w:rPr>
          <w:rFonts w:ascii="Helvetica" w:hAnsi="Helvetica"/>
          <w:sz w:val="18"/>
          <w:szCs w:val="18"/>
        </w:rPr>
        <w:t xml:space="preserve"> sequences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46"/>
        <w:gridCol w:w="8504"/>
      </w:tblGrid>
      <w:tr w:rsidR="00C5042C" w:rsidRPr="00C5042C" w14:paraId="22396907" w14:textId="77777777" w:rsidTr="002B2436">
        <w:trPr>
          <w:jc w:val="center"/>
        </w:trPr>
        <w:tc>
          <w:tcPr>
            <w:tcW w:w="846" w:type="dxa"/>
          </w:tcPr>
          <w:p w14:paraId="60088C32" w14:textId="77777777" w:rsidR="000E1380" w:rsidRPr="00C5042C" w:rsidRDefault="000E1380" w:rsidP="002B2436">
            <w:pPr>
              <w:jc w:val="both"/>
              <w:rPr>
                <w:rFonts w:ascii="Arial Hebrew" w:hAnsi="Arial Hebrew" w:cs="Arial Hebrew"/>
                <w:color w:val="000000" w:themeColor="text1"/>
                <w:sz w:val="12"/>
                <w:szCs w:val="12"/>
              </w:rPr>
            </w:pPr>
            <w:r w:rsidRPr="00C5042C">
              <w:rPr>
                <w:rFonts w:ascii="Calibri" w:eastAsia="Calibri" w:hAnsi="Calibri" w:cs="Calibri"/>
                <w:color w:val="000000" w:themeColor="text1"/>
                <w:sz w:val="12"/>
                <w:szCs w:val="12"/>
              </w:rPr>
              <w:t>Gene</w:t>
            </w:r>
          </w:p>
        </w:tc>
        <w:tc>
          <w:tcPr>
            <w:tcW w:w="8504" w:type="dxa"/>
          </w:tcPr>
          <w:p w14:paraId="42F73F05" w14:textId="77777777" w:rsidR="000E1380" w:rsidRPr="00C5042C" w:rsidRDefault="000E1380" w:rsidP="002B2436">
            <w:pPr>
              <w:jc w:val="both"/>
              <w:rPr>
                <w:rFonts w:ascii="Arial Hebrew" w:hAnsi="Arial Hebrew" w:cs="Arial Hebrew"/>
                <w:color w:val="000000" w:themeColor="text1"/>
                <w:sz w:val="12"/>
                <w:szCs w:val="12"/>
              </w:rPr>
            </w:pPr>
            <w:r w:rsidRPr="00C5042C">
              <w:rPr>
                <w:rFonts w:ascii="Calibri" w:eastAsia="Calibri" w:hAnsi="Calibri" w:cs="Calibri"/>
                <w:color w:val="000000" w:themeColor="text1"/>
                <w:sz w:val="12"/>
                <w:szCs w:val="12"/>
              </w:rPr>
              <w:t>Sequence</w:t>
            </w:r>
          </w:p>
        </w:tc>
      </w:tr>
      <w:tr w:rsidR="00C5042C" w:rsidRPr="00C5042C" w14:paraId="290DD5C2" w14:textId="77777777" w:rsidTr="002B2436">
        <w:trPr>
          <w:trHeight w:val="772"/>
          <w:jc w:val="center"/>
        </w:trPr>
        <w:tc>
          <w:tcPr>
            <w:tcW w:w="846" w:type="dxa"/>
          </w:tcPr>
          <w:p w14:paraId="0F7EEC97" w14:textId="77777777" w:rsidR="000E1380" w:rsidRPr="00C5042C" w:rsidRDefault="000E1380" w:rsidP="002B2436">
            <w:pPr>
              <w:jc w:val="both"/>
              <w:rPr>
                <w:rFonts w:ascii="Arial Hebrew" w:hAnsi="Arial Hebrew" w:cs="Arial Hebrew"/>
                <w:color w:val="000000" w:themeColor="text1"/>
                <w:sz w:val="12"/>
                <w:szCs w:val="12"/>
              </w:rPr>
            </w:pPr>
            <w:r w:rsidRPr="00C5042C">
              <w:rPr>
                <w:rFonts w:ascii="Calibri" w:eastAsia="Calibri" w:hAnsi="Calibri" w:cs="Calibri"/>
                <w:color w:val="000000" w:themeColor="text1"/>
                <w:sz w:val="12"/>
                <w:szCs w:val="12"/>
              </w:rPr>
              <w:t>T</w:t>
            </w:r>
            <w:r w:rsidRPr="00C5042C">
              <w:rPr>
                <w:rFonts w:ascii="Arial Hebrew" w:hAnsi="Arial Hebrew" w:cs="Arial Hebrew"/>
                <w:color w:val="000000" w:themeColor="text1"/>
                <w:sz w:val="12"/>
                <w:szCs w:val="12"/>
              </w:rPr>
              <w:t xml:space="preserve">4 </w:t>
            </w:r>
            <w:r w:rsidRPr="00C5042C">
              <w:rPr>
                <w:rFonts w:ascii="Calibri" w:eastAsia="Calibri" w:hAnsi="Calibri" w:cs="Calibri"/>
                <w:color w:val="000000" w:themeColor="text1"/>
                <w:sz w:val="12"/>
                <w:szCs w:val="12"/>
              </w:rPr>
              <w:t>lysozyme</w:t>
            </w:r>
          </w:p>
        </w:tc>
        <w:tc>
          <w:tcPr>
            <w:tcW w:w="8504" w:type="dxa"/>
          </w:tcPr>
          <w:p w14:paraId="1347156E" w14:textId="77777777" w:rsidR="000E1380" w:rsidRPr="00C5042C" w:rsidRDefault="000E1380" w:rsidP="002B2436">
            <w:pPr>
              <w:jc w:val="both"/>
              <w:rPr>
                <w:rFonts w:ascii="Arial Hebrew" w:hAnsi="Arial Hebrew" w:cs="Arial Hebrew"/>
                <w:color w:val="000000" w:themeColor="text1"/>
                <w:sz w:val="12"/>
                <w:szCs w:val="12"/>
              </w:rPr>
            </w:pPr>
            <w:r w:rsidRPr="00C5042C">
              <w:rPr>
                <w:rFonts w:ascii="Calibri" w:eastAsia="Calibri" w:hAnsi="Calibri" w:cs="Calibri"/>
                <w:color w:val="000000" w:themeColor="text1"/>
                <w:sz w:val="12"/>
                <w:szCs w:val="12"/>
              </w:rPr>
              <w:t>ATGAACATCTTCGAGATGCTGCGAATTGACGAGGGACTGCGACTGAAGATCTACAAGGACACCGAGGGTTACTACACCATCGGCATTGGACACCTGCTGACCAAGTCTCCCTCCCTGAACGCCGCTAAGTCTGAGCTGGACAAGGCCATCGGTCGAAACTGTAACGGCGTGATTACCAAGGACGAGGCTGAGAAGCTGTTCAACCAGGACGTGGACGCTGCTGTCCGAGGTATCCTGCGAAACGCCAAGCTGAAGCCTGTGTACGACTCCCTGGACGCCGTCCGACGATGCGCTCTGATTAACATGGTGTTCCAGATGGGAGAGACCGGCGTCGCTGGATTCACCAACTCTCTGCGAATGCTGCAGCAGAAGCGATGGGACGAGGCCGCTGTGAACCTGGCCAAGTCCCGATGGTACAACCAGACCCCCAACCGAGCTAAGCGAGTCATTACCACCTTCCGAACCGGAACCTGGGACGCCTACAAGAACCTG</w:t>
            </w:r>
          </w:p>
        </w:tc>
      </w:tr>
      <w:tr w:rsidR="00C5042C" w:rsidRPr="00C5042C" w14:paraId="28E311EC" w14:textId="77777777" w:rsidTr="002B2436">
        <w:trPr>
          <w:trHeight w:val="772"/>
          <w:jc w:val="center"/>
        </w:trPr>
        <w:tc>
          <w:tcPr>
            <w:tcW w:w="846" w:type="dxa"/>
          </w:tcPr>
          <w:p w14:paraId="2D581317" w14:textId="24E8308B" w:rsidR="00AB639A" w:rsidRPr="00C5042C" w:rsidRDefault="00AB639A" w:rsidP="002B2436">
            <w:pPr>
              <w:jc w:val="both"/>
              <w:rPr>
                <w:rFonts w:ascii="Calibri" w:eastAsia="Calibri" w:hAnsi="Calibri" w:cs="Calibri"/>
                <w:color w:val="000000" w:themeColor="text1"/>
                <w:sz w:val="12"/>
                <w:szCs w:val="12"/>
              </w:rPr>
            </w:pPr>
            <w:r w:rsidRPr="00C5042C">
              <w:rPr>
                <w:rFonts w:ascii="Calibri" w:eastAsia="Calibri" w:hAnsi="Calibri" w:cs="Calibri"/>
                <w:color w:val="000000" w:themeColor="text1"/>
                <w:sz w:val="12"/>
                <w:szCs w:val="12"/>
              </w:rPr>
              <w:t>T4 lysozyme amino acid sequence</w:t>
            </w:r>
          </w:p>
        </w:tc>
        <w:tc>
          <w:tcPr>
            <w:tcW w:w="8504" w:type="dxa"/>
          </w:tcPr>
          <w:p w14:paraId="26E1360B" w14:textId="6332248E" w:rsidR="00AB639A" w:rsidRPr="00C5042C" w:rsidRDefault="003F3F09" w:rsidP="002B2436">
            <w:pPr>
              <w:jc w:val="both"/>
              <w:rPr>
                <w:rFonts w:ascii="Calibri" w:eastAsia="Calibri" w:hAnsi="Calibri" w:cs="Calibri"/>
                <w:color w:val="000000" w:themeColor="text1"/>
                <w:sz w:val="12"/>
                <w:szCs w:val="12"/>
              </w:rPr>
            </w:pPr>
            <w:r w:rsidRPr="00C5042C">
              <w:rPr>
                <w:rFonts w:ascii="Calibri" w:eastAsia="Calibri" w:hAnsi="Calibri" w:cs="Calibri"/>
                <w:color w:val="000000" w:themeColor="text1"/>
                <w:sz w:val="12"/>
                <w:szCs w:val="12"/>
              </w:rPr>
              <w:t>MNIFEMLRIDEGLRLKIYKDTEGYYTIGIGHLLTKSPSLNAAKSELDKAIGRNCNGVITKDEAEKLFNQDVDAAVRGILRNAKLKPVYDSLDAVRRCALINMVFQMGETGVAGFTNSLRMLQQKRWDEAAVNLAKSRWYNQTPNRAKRVITTFRTGTWDAYKNLGSHHHHHH</w:t>
            </w:r>
          </w:p>
        </w:tc>
      </w:tr>
      <w:tr w:rsidR="00C5042C" w:rsidRPr="00C5042C" w14:paraId="64C40C2F" w14:textId="77777777" w:rsidTr="002B2436">
        <w:trPr>
          <w:trHeight w:val="912"/>
          <w:jc w:val="center"/>
        </w:trPr>
        <w:tc>
          <w:tcPr>
            <w:tcW w:w="846" w:type="dxa"/>
          </w:tcPr>
          <w:p w14:paraId="12CE412E" w14:textId="77777777" w:rsidR="000E1380" w:rsidRPr="00C5042C" w:rsidRDefault="000E1380" w:rsidP="002B2436">
            <w:pPr>
              <w:jc w:val="both"/>
              <w:rPr>
                <w:rFonts w:ascii="Arial Hebrew" w:hAnsi="Arial Hebrew" w:cs="Arial Hebrew"/>
                <w:color w:val="000000" w:themeColor="text1"/>
                <w:sz w:val="12"/>
                <w:szCs w:val="12"/>
              </w:rPr>
            </w:pPr>
            <w:r w:rsidRPr="00C5042C">
              <w:rPr>
                <w:rFonts w:ascii="Calibri" w:eastAsia="Calibri" w:hAnsi="Calibri" w:cs="Calibri"/>
                <w:color w:val="000000" w:themeColor="text1"/>
                <w:sz w:val="12"/>
                <w:szCs w:val="12"/>
              </w:rPr>
              <w:t>hrGFP</w:t>
            </w:r>
          </w:p>
        </w:tc>
        <w:tc>
          <w:tcPr>
            <w:tcW w:w="8504" w:type="dxa"/>
          </w:tcPr>
          <w:p w14:paraId="0DA7430D" w14:textId="77777777" w:rsidR="000E1380" w:rsidRPr="00C5042C" w:rsidRDefault="000E1380" w:rsidP="002B2436">
            <w:pPr>
              <w:jc w:val="both"/>
              <w:rPr>
                <w:rFonts w:ascii="Arial Hebrew" w:hAnsi="Arial Hebrew" w:cs="Arial Hebrew"/>
                <w:color w:val="000000" w:themeColor="text1"/>
                <w:sz w:val="12"/>
                <w:szCs w:val="12"/>
              </w:rPr>
            </w:pPr>
            <w:r w:rsidRPr="00C5042C">
              <w:rPr>
                <w:rFonts w:ascii="Calibri" w:eastAsia="Calibri" w:hAnsi="Calibri" w:cs="Calibri"/>
                <w:color w:val="000000" w:themeColor="text1"/>
                <w:sz w:val="12"/>
                <w:szCs w:val="12"/>
              </w:rPr>
              <w:t>ATGGTGAGCAAGCAGATCCTGAAGAACACCGGCCTGCAGGAGATCATGAGCTTCAAGGTGAACCTGGAGGGCGTGGTGAACAACCACGTGTTCACCATGGAGGGCTGCGGCAAGGGCAACATCCTGTTCGGCAACCAGCTGGTGCAGATCCGCGTGACCAAGGGCGCCCCCCTGCCCTTCGCCTTCGACATCCTGAGCCCCGCCTTCCAGTACGGCAACCGCACCTTCACCAAGTACCCCGAGGACATCAGCGACTTCTTCATCCAGAGCTTCCCCGCCGGCTTCGTGTACGAGCGCACCCTGCGCTACGAGGACGGCGGCCTGGTGGAGATCCGCAGCGACATCAACCTGATCGAGGAGATGTTCGTGTACCGCGTGGAGTACAAGGGCCGCAACTTCCCCAACGACGGCCCCGTGATGAAGAAGACCATCACCGGCCTGCAGCCCAGCTTCGAGGTGGTGTACATGAACGACGGCGTGCTGGTGGGCCAGGTGATCCTGGTGTACCGCCTGAACAGCGGCAAGTTCTACAGCTGCCACATGCGCACCCTGATGAAGAGCAAGGGCGTGGTGAAGGACTTCCCCGAGTACCACTTCATCCAGCACCGCCTGGAGAAGACCTACGTGGAGGACGGCGGCTTCGTGGAGCAGCACGAGACCGCCATCGCCCAGCTGACCAGCCTGGGCAAGCCCCTGGGCAGCCTGCACGAGTGGGTG</w:t>
            </w:r>
          </w:p>
        </w:tc>
      </w:tr>
      <w:tr w:rsidR="00C5042C" w:rsidRPr="00C5042C" w14:paraId="4C7636D8" w14:textId="77777777" w:rsidTr="002B2436">
        <w:trPr>
          <w:trHeight w:val="912"/>
          <w:jc w:val="center"/>
        </w:trPr>
        <w:tc>
          <w:tcPr>
            <w:tcW w:w="846" w:type="dxa"/>
          </w:tcPr>
          <w:p w14:paraId="233A9A1D" w14:textId="6E22E764" w:rsidR="003F3F09" w:rsidRPr="00C5042C" w:rsidRDefault="003F3F09" w:rsidP="002B2436">
            <w:pPr>
              <w:jc w:val="both"/>
              <w:rPr>
                <w:rFonts w:ascii="Calibri" w:eastAsia="Calibri" w:hAnsi="Calibri" w:cs="Calibri"/>
                <w:color w:val="000000" w:themeColor="text1"/>
                <w:sz w:val="12"/>
                <w:szCs w:val="12"/>
              </w:rPr>
            </w:pPr>
            <w:r w:rsidRPr="00C5042C">
              <w:rPr>
                <w:rFonts w:ascii="Calibri" w:eastAsia="Calibri" w:hAnsi="Calibri" w:cs="Calibri"/>
                <w:color w:val="000000" w:themeColor="text1"/>
                <w:sz w:val="12"/>
                <w:szCs w:val="12"/>
              </w:rPr>
              <w:t>hrGFP amino acid sequence</w:t>
            </w:r>
          </w:p>
        </w:tc>
        <w:tc>
          <w:tcPr>
            <w:tcW w:w="8504" w:type="dxa"/>
          </w:tcPr>
          <w:p w14:paraId="1A37098D" w14:textId="1BF41F1D" w:rsidR="003F3F09" w:rsidRPr="00C5042C" w:rsidRDefault="004E590D" w:rsidP="002B2436">
            <w:pPr>
              <w:jc w:val="both"/>
              <w:rPr>
                <w:rFonts w:ascii="Calibri" w:eastAsia="Calibri" w:hAnsi="Calibri" w:cs="Calibri"/>
                <w:color w:val="000000" w:themeColor="text1"/>
                <w:sz w:val="12"/>
                <w:szCs w:val="12"/>
              </w:rPr>
            </w:pPr>
            <w:r w:rsidRPr="00C5042C">
              <w:rPr>
                <w:rFonts w:ascii="Calibri" w:eastAsia="Calibri" w:hAnsi="Calibri" w:cs="Calibri"/>
                <w:color w:val="000000" w:themeColor="text1"/>
                <w:sz w:val="12"/>
                <w:szCs w:val="12"/>
              </w:rPr>
              <w:t>MVSKQILKNTGLQEIMSFKVNLEGVVNNHVFTMEGCGKGNILFGNQLVQIRVTKGAPLPFAFDILSPAFQYGNRTFTKYPEDISDFFIQSFPAGFVYERTLRYEDGGLVEIRSDINLIEEMFVYRVEYKGRNFPNDGPVMKKTITGLQPSFEVVYMNDGVLVGQVILVYRLNSGKFYSCHMRTLMKSKGVVKDFPEYHFIQHRLEKTYVEDGGFVEQHETAIAQLTSLGKPLGSLHEWV</w:t>
            </w:r>
            <w:r w:rsidRPr="00C5042C">
              <w:rPr>
                <w:rFonts w:ascii="Calibri" w:eastAsia="Calibri" w:hAnsi="Calibri" w:cs="Calibri"/>
                <w:color w:val="000000" w:themeColor="text1"/>
                <w:sz w:val="12"/>
                <w:szCs w:val="12"/>
              </w:rPr>
              <w:t>GSHHHHHH</w:t>
            </w:r>
          </w:p>
        </w:tc>
      </w:tr>
      <w:tr w:rsidR="00C5042C" w:rsidRPr="00C5042C" w14:paraId="1478AE27" w14:textId="77777777" w:rsidTr="002B2436">
        <w:trPr>
          <w:jc w:val="center"/>
        </w:trPr>
        <w:tc>
          <w:tcPr>
            <w:tcW w:w="846" w:type="dxa"/>
          </w:tcPr>
          <w:p w14:paraId="50144555" w14:textId="77777777" w:rsidR="000E1380" w:rsidRPr="00C5042C" w:rsidRDefault="000E1380" w:rsidP="002B2436">
            <w:pPr>
              <w:jc w:val="both"/>
              <w:rPr>
                <w:rFonts w:ascii="Arial Hebrew" w:hAnsi="Arial Hebrew" w:cs="Arial Hebrew"/>
                <w:color w:val="000000" w:themeColor="text1"/>
                <w:sz w:val="12"/>
                <w:szCs w:val="12"/>
              </w:rPr>
            </w:pPr>
            <m:oMath>
              <m:r>
                <w:rPr>
                  <w:rFonts w:ascii="Cambria Math" w:hAnsi="Cambria Math" w:cs="Arial Hebrew"/>
                  <w:color w:val="000000" w:themeColor="text1"/>
                  <w:sz w:val="12"/>
                  <w:szCs w:val="12"/>
                </w:rPr>
                <m:t>α</m:t>
              </m:r>
            </m:oMath>
            <w:r w:rsidRPr="00C5042C">
              <w:rPr>
                <w:rFonts w:ascii="Arial Hebrew" w:hAnsi="Arial Hebrew" w:cs="Arial Hebrew"/>
                <w:color w:val="000000" w:themeColor="text1"/>
                <w:sz w:val="12"/>
                <w:szCs w:val="12"/>
              </w:rPr>
              <w:t>-</w:t>
            </w:r>
            <w:r w:rsidRPr="00C5042C">
              <w:rPr>
                <w:rFonts w:ascii="Calibri" w:eastAsia="Calibri" w:hAnsi="Calibri" w:cs="Calibri"/>
                <w:color w:val="000000" w:themeColor="text1"/>
                <w:sz w:val="12"/>
                <w:szCs w:val="12"/>
              </w:rPr>
              <w:t>amylase</w:t>
            </w:r>
          </w:p>
        </w:tc>
        <w:tc>
          <w:tcPr>
            <w:tcW w:w="8504" w:type="dxa"/>
          </w:tcPr>
          <w:p w14:paraId="34B4BB0D" w14:textId="77777777" w:rsidR="000E1380" w:rsidRPr="00C5042C" w:rsidRDefault="000E1380" w:rsidP="002B2436">
            <w:pPr>
              <w:jc w:val="both"/>
              <w:rPr>
                <w:rFonts w:ascii="Arial Hebrew" w:hAnsi="Arial Hebrew" w:cs="Arial Hebrew"/>
                <w:color w:val="000000" w:themeColor="text1"/>
                <w:sz w:val="12"/>
                <w:szCs w:val="12"/>
              </w:rPr>
            </w:pPr>
            <w:r w:rsidRPr="00C5042C">
              <w:rPr>
                <w:rFonts w:ascii="Calibri" w:eastAsia="Calibri" w:hAnsi="Calibri" w:cs="Calibri"/>
                <w:color w:val="000000" w:themeColor="text1"/>
                <w:sz w:val="12"/>
                <w:szCs w:val="12"/>
              </w:rPr>
              <w:t>GAGAAGGAAGAGCGAACCTGGCAGGACGAGGCCATCTACTTCATTATGGTGGACCGATTCAACAACATGGACCCCACCAACGACCAGAACGTCAACGTGAACGACCCCAAGGGATACTTCGGCGGTGACCTCAAGGGCGTGACCGCCAAGCTGGACTACATCAAGGAGATGGGCTTCACCGCTATCTGGCTGACCCCCATTTTCAAGAACATGCCCGGAGGCTACCACGGTTACTGGATTGAGGACTTCTACCAGGTGGACCCCCACTTCGGCACCCTGGGTGACCTCAAGACCCTGGTCAAGGAAGCCCACAAGCGAGACATGAAGGTCATCCTGGACTTCGTCGCTAACCACGTGGGTTACAACCACCCCTGGCTGCACGACCCCACCAAGAAGGACTGGTTCCACCCCAAGAAGGAGATTTTCGACTGGAACGACCAGACCCAGCTGGAGAACGGATGGGTCTACGGACTCCCCGACCTGGCTCAGGAGAACCCCGAGGTGAAGACCTACCTCATCGACGCCGCTAAGTGGTGGATCAAGGAGACCGACATTGACGGCTACCGACTGGACACCGTCCGACACGTGCCCAAGTCCTTCTGGCAGGAGTTCGCTAAGGAAGTCAAGTCTGTGAAGAAGGACTTCTTCCTGCTGGGAGAAGTGTGGTCTGACGACCCTCGATACATCGCCGACTACGGAAAGTACGGCATTGACGGTTTCGTGGACTACCCCCTCTACGGTGCTGTGAAGCAGTCCCTGGCTCGACGAGACGCTTCTCTCCGACCCCTGTACGACGTCTGGGAGTACAACAAGACCTTCTACGACCGACCCTACCTGCTCGGTTCCTTCCTCGACAACCACGACACCGTGCGATTCACCAAGCTGGCCATCGACAACCGAAACAACCCCATCTCTCGAATTAAGCTCGCCATGACCTACCTGTTCACCGCTCCCGGCATCCCCATTATGTACTACGGCACCGAGATCGCCATGAACGGTGGACAGGACCCCGACAACCGACGACTCATGGACTTCCGAGCTGACCCCGAGATCATTGACTACCTCAAGAAGATTGGACCTCTGCGACAGGAGCTCCCCTCCCTGCGACGAGGTGACTTCACCCTGCTCTACGAGAAGGACGGAATGGCCGTCCTGAAGCGACAGTACCAGGACGAGACCACCGTGATCGCTATTAACAACACCTCTGAGACCCAGCACGTCCACCTCACCAACGACCAGCTGCCCAAGAACAAGGAGCTCCGAGGATTCCTGCTCGACGACCTGGTGCGAGGTGACGAGGACGGATACGACCTGGTCCTCGACCGAGAGACCGCTGAGGTGTACAAGCTGCGAGAGAAGACC</w:t>
            </w:r>
          </w:p>
        </w:tc>
      </w:tr>
      <w:tr w:rsidR="00C5042C" w:rsidRPr="00C5042C" w14:paraId="7F8809DF" w14:textId="77777777" w:rsidTr="002B2436">
        <w:trPr>
          <w:jc w:val="center"/>
        </w:trPr>
        <w:tc>
          <w:tcPr>
            <w:tcW w:w="846" w:type="dxa"/>
          </w:tcPr>
          <w:p w14:paraId="3D111EA4" w14:textId="3B3C96F1" w:rsidR="004E590D" w:rsidRPr="00C5042C" w:rsidRDefault="004E590D" w:rsidP="002B2436">
            <w:pPr>
              <w:jc w:val="both"/>
              <w:rPr>
                <w:rFonts w:eastAsia="DengXian"/>
                <w:color w:val="000000" w:themeColor="text1"/>
                <w:sz w:val="12"/>
                <w:szCs w:val="12"/>
              </w:rPr>
            </w:pPr>
            <m:oMath>
              <m:r>
                <w:rPr>
                  <w:rFonts w:ascii="Cambria Math" w:hAnsi="Cambria Math" w:cs="Arial Hebrew"/>
                  <w:color w:val="000000" w:themeColor="text1"/>
                  <w:sz w:val="12"/>
                  <w:szCs w:val="12"/>
                </w:rPr>
                <m:t>α</m:t>
              </m:r>
            </m:oMath>
            <w:r w:rsidRPr="00C5042C">
              <w:rPr>
                <w:rFonts w:ascii="Arial Hebrew" w:hAnsi="Arial Hebrew" w:cs="Arial Hebrew"/>
                <w:color w:val="000000" w:themeColor="text1"/>
                <w:sz w:val="12"/>
                <w:szCs w:val="12"/>
              </w:rPr>
              <w:t>-</w:t>
            </w:r>
            <w:r w:rsidRPr="00C5042C">
              <w:rPr>
                <w:rFonts w:ascii="Calibri" w:eastAsia="Calibri" w:hAnsi="Calibri" w:cs="Calibri"/>
                <w:color w:val="000000" w:themeColor="text1"/>
                <w:sz w:val="12"/>
                <w:szCs w:val="12"/>
              </w:rPr>
              <w:t>amylase</w:t>
            </w:r>
            <w:r w:rsidRPr="00C5042C">
              <w:rPr>
                <w:rFonts w:ascii="Calibri" w:eastAsia="Calibri" w:hAnsi="Calibri" w:cs="Calibri"/>
                <w:color w:val="000000" w:themeColor="text1"/>
                <w:sz w:val="12"/>
                <w:szCs w:val="12"/>
              </w:rPr>
              <w:t xml:space="preserve"> amino acid sequence</w:t>
            </w:r>
          </w:p>
        </w:tc>
        <w:tc>
          <w:tcPr>
            <w:tcW w:w="8504" w:type="dxa"/>
          </w:tcPr>
          <w:p w14:paraId="54D16121" w14:textId="46EF97B8" w:rsidR="004E590D" w:rsidRPr="00C5042C" w:rsidRDefault="00141982" w:rsidP="002B2436">
            <w:pPr>
              <w:jc w:val="both"/>
              <w:rPr>
                <w:rFonts w:ascii="Calibri" w:eastAsia="Calibri" w:hAnsi="Calibri" w:cs="Calibri"/>
                <w:color w:val="000000" w:themeColor="text1"/>
                <w:sz w:val="12"/>
                <w:szCs w:val="12"/>
              </w:rPr>
            </w:pPr>
            <w:r w:rsidRPr="00C5042C">
              <w:rPr>
                <w:rFonts w:ascii="Calibri" w:eastAsia="Calibri" w:hAnsi="Calibri" w:cs="Calibri"/>
                <w:color w:val="000000" w:themeColor="text1"/>
                <w:sz w:val="12"/>
                <w:szCs w:val="12"/>
              </w:rPr>
              <w:t>EKEERTWQDEAIYFIMVDRFNNMDPTNDQNVNVNDPKGYFGGDLKGVTAKLDYIKEMGFTAIWLTPIFKNMPGGYHGYWIEDFYQVDPHFGTLGDLKTLVKEAHKRDMKVILDFVANHVGYNHPWLHDPTKKDWFHPKKEIFDWNDQTQLENGWVYGLPDLAQENPEVKTYLIDAAKWWIKETDIDGYRLDTVRHVPKSFWQEFAKEVKSVKKDFFLLGEVWSDDPRYIADYGKYGIDGFVDYPLYGAVKQSLARRDASLRPLYDVWEYNKTFYDRPYLLGSFLDNHDTVRFTKLAIDNRNNPISRIKLAMTYLFTAPGIPIMYYGTEIAMNGGQDPDNRRLMDFRADPEIIDYLKKIGPLRQELPSLRRGDFTLLYEKDGMAVLKRQYQDETTVIAINNTSETQHVHLTNDQLPKNKELRGFLLDDLVRGDEDGYDLVLDRETAEVYKLREKTGSHHHHHH</w:t>
            </w:r>
          </w:p>
        </w:tc>
      </w:tr>
      <w:tr w:rsidR="00C5042C" w:rsidRPr="00C5042C" w14:paraId="030C4363" w14:textId="77777777" w:rsidTr="002B2436">
        <w:trPr>
          <w:jc w:val="center"/>
        </w:trPr>
        <w:tc>
          <w:tcPr>
            <w:tcW w:w="846" w:type="dxa"/>
          </w:tcPr>
          <w:p w14:paraId="6DD79468" w14:textId="799A9712" w:rsidR="00067FEC" w:rsidRPr="00C5042C" w:rsidRDefault="00067FEC" w:rsidP="002B2436">
            <w:pPr>
              <w:jc w:val="both"/>
              <w:rPr>
                <w:rFonts w:ascii="Calibri" w:eastAsia="Calibri" w:hAnsi="Calibri" w:cs="Calibri"/>
                <w:color w:val="000000" w:themeColor="text1"/>
                <w:sz w:val="12"/>
                <w:szCs w:val="12"/>
              </w:rPr>
            </w:pPr>
            <w:r w:rsidRPr="00C5042C">
              <w:rPr>
                <w:rFonts w:ascii="Calibri" w:eastAsia="Calibri" w:hAnsi="Calibri" w:cs="Calibri"/>
                <w:color w:val="000000" w:themeColor="text1"/>
                <w:sz w:val="12"/>
                <w:szCs w:val="12"/>
              </w:rPr>
              <w:t>Pre</w:t>
            </w:r>
          </w:p>
        </w:tc>
        <w:tc>
          <w:tcPr>
            <w:tcW w:w="8504" w:type="dxa"/>
          </w:tcPr>
          <w:p w14:paraId="02654B74" w14:textId="75581094" w:rsidR="00067FEC" w:rsidRPr="00C5042C" w:rsidRDefault="00741E81" w:rsidP="002B2436">
            <w:pPr>
              <w:jc w:val="both"/>
              <w:rPr>
                <w:rFonts w:ascii="Calibri" w:eastAsia="Calibri" w:hAnsi="Calibri" w:cs="Calibri"/>
                <w:color w:val="000000" w:themeColor="text1"/>
                <w:sz w:val="12"/>
                <w:szCs w:val="12"/>
              </w:rPr>
            </w:pPr>
            <w:r w:rsidRPr="00C5042C">
              <w:rPr>
                <w:rFonts w:ascii="Calibri" w:eastAsia="Calibri" w:hAnsi="Calibri" w:cs="Calibri"/>
                <w:color w:val="000000" w:themeColor="text1"/>
                <w:sz w:val="12"/>
                <w:szCs w:val="12"/>
              </w:rPr>
              <w:t>AAACTTTCCACCATCCTCTTCACAGCCTGCGCTACCCTGGCTGCCGCCCTCCCTTCCCCC</w:t>
            </w:r>
          </w:p>
        </w:tc>
      </w:tr>
      <w:tr w:rsidR="00C5042C" w:rsidRPr="00C5042C" w14:paraId="2945F5F7" w14:textId="77777777" w:rsidTr="00741E81">
        <w:trPr>
          <w:trHeight w:val="129"/>
          <w:jc w:val="center"/>
        </w:trPr>
        <w:tc>
          <w:tcPr>
            <w:tcW w:w="846" w:type="dxa"/>
          </w:tcPr>
          <w:p w14:paraId="66A70E6C" w14:textId="7BF9D6C6" w:rsidR="00067FEC" w:rsidRPr="00C5042C" w:rsidRDefault="00067FEC" w:rsidP="002B2436">
            <w:pPr>
              <w:jc w:val="both"/>
              <w:rPr>
                <w:rFonts w:ascii="Calibri" w:eastAsia="Calibri" w:hAnsi="Calibri" w:cs="Calibri"/>
                <w:color w:val="000000" w:themeColor="text1"/>
                <w:sz w:val="12"/>
                <w:szCs w:val="12"/>
              </w:rPr>
            </w:pPr>
            <w:r w:rsidRPr="00C5042C">
              <w:rPr>
                <w:rFonts w:ascii="Calibri" w:eastAsia="Calibri" w:hAnsi="Calibri" w:cs="Calibri"/>
                <w:color w:val="000000" w:themeColor="text1"/>
                <w:sz w:val="12"/>
                <w:szCs w:val="12"/>
              </w:rPr>
              <w:t>Pro</w:t>
            </w:r>
          </w:p>
        </w:tc>
        <w:tc>
          <w:tcPr>
            <w:tcW w:w="8504" w:type="dxa"/>
          </w:tcPr>
          <w:p w14:paraId="31E13F4B" w14:textId="2CEE576C" w:rsidR="00067FEC" w:rsidRPr="00C5042C" w:rsidRDefault="00AF1B22" w:rsidP="002B2436">
            <w:pPr>
              <w:jc w:val="both"/>
              <w:rPr>
                <w:rFonts w:ascii="Calibri" w:eastAsia="Calibri" w:hAnsi="Calibri" w:cs="Calibri"/>
                <w:color w:val="000000" w:themeColor="text1"/>
                <w:sz w:val="12"/>
                <w:szCs w:val="12"/>
              </w:rPr>
            </w:pPr>
            <w:r w:rsidRPr="00C5042C">
              <w:rPr>
                <w:rFonts w:ascii="Calibri" w:eastAsia="Calibri" w:hAnsi="Calibri" w:cs="Calibri"/>
                <w:color w:val="000000" w:themeColor="text1"/>
                <w:sz w:val="12"/>
                <w:szCs w:val="12"/>
              </w:rPr>
              <w:t>ATCACTCCTTCTGAGGCCGCAGTTCTCCAGAAGCGA</w:t>
            </w:r>
          </w:p>
        </w:tc>
      </w:tr>
      <w:tr w:rsidR="00C5042C" w:rsidRPr="00C5042C" w14:paraId="25284C6B" w14:textId="77777777" w:rsidTr="00AF1B22">
        <w:trPr>
          <w:trHeight w:val="130"/>
          <w:jc w:val="center"/>
        </w:trPr>
        <w:tc>
          <w:tcPr>
            <w:tcW w:w="846" w:type="dxa"/>
          </w:tcPr>
          <w:p w14:paraId="34724766" w14:textId="160874AC" w:rsidR="00AF1B22" w:rsidRPr="00C5042C" w:rsidRDefault="00AF1B22" w:rsidP="002B2436">
            <w:pPr>
              <w:jc w:val="both"/>
              <w:rPr>
                <w:rFonts w:ascii="Calibri" w:eastAsia="Calibri" w:hAnsi="Calibri" w:cs="Calibri"/>
                <w:color w:val="000000" w:themeColor="text1"/>
                <w:sz w:val="12"/>
                <w:szCs w:val="12"/>
              </w:rPr>
            </w:pPr>
            <w:r w:rsidRPr="00C5042C">
              <w:rPr>
                <w:rFonts w:ascii="Calibri" w:eastAsia="Calibri" w:hAnsi="Calibri" w:cs="Calibri"/>
                <w:color w:val="000000" w:themeColor="text1"/>
                <w:sz w:val="12"/>
                <w:szCs w:val="12"/>
              </w:rPr>
              <w:lastRenderedPageBreak/>
              <w:t>TEF</w:t>
            </w:r>
          </w:p>
        </w:tc>
        <w:tc>
          <w:tcPr>
            <w:tcW w:w="8504" w:type="dxa"/>
          </w:tcPr>
          <w:p w14:paraId="1F29E44E" w14:textId="4AE77E9B" w:rsidR="00AF1B22" w:rsidRPr="00C5042C" w:rsidRDefault="00AF1B22" w:rsidP="002B2436">
            <w:pPr>
              <w:jc w:val="both"/>
              <w:rPr>
                <w:rFonts w:ascii="Calibri" w:eastAsia="Calibri" w:hAnsi="Calibri" w:cs="Calibri"/>
                <w:color w:val="000000" w:themeColor="text1"/>
                <w:sz w:val="12"/>
                <w:szCs w:val="12"/>
              </w:rPr>
            </w:pPr>
            <w:r w:rsidRPr="00C5042C">
              <w:rPr>
                <w:rFonts w:ascii="Calibri" w:eastAsia="Calibri" w:hAnsi="Calibri" w:cs="Calibri"/>
                <w:color w:val="000000" w:themeColor="text1"/>
                <w:sz w:val="12"/>
                <w:szCs w:val="12"/>
              </w:rPr>
              <w:t>AGACCGGGTTGGCGGCGCATTTGTGTCCCAAAAAACAGCCCCAATTGCCCCAATTGACCCCAAATTGACCCAGTAGCGGGCCCAACCCCGGCGAGAGCCCCCTTCTCCCCACATATCAAACCTCCCCCGGTTCCCACACTTGCCGTTAAGGGCGTAGGGTACTGCAGTCTGGAATCTACGCTTGTTCAGACTTTGTACTAGTTTCTTTGTCTGGCCATCCGGGTAACCCATGCCGGACGCAAAATAGACTACTGAAAATTTTTTTGCTTTGTGGTTGGGACTTTAGCCAAGGGTATAAAAGACCACCGTCCCCGAATTACCTTTCCTCTTCTTTTCTCTCTCTCCTTGTCAACTCACACCCGAAATCGTTAAGCATTTCCTTCTGAGTATAAGAATCATTCAAA</w:t>
            </w:r>
          </w:p>
        </w:tc>
      </w:tr>
      <w:tr w:rsidR="00C5042C" w:rsidRPr="00C5042C" w14:paraId="7073E608" w14:textId="77777777" w:rsidTr="00AF1B22">
        <w:trPr>
          <w:trHeight w:val="130"/>
          <w:jc w:val="center"/>
        </w:trPr>
        <w:tc>
          <w:tcPr>
            <w:tcW w:w="846" w:type="dxa"/>
          </w:tcPr>
          <w:p w14:paraId="2565E9FC" w14:textId="294CB353" w:rsidR="00AF1B22" w:rsidRPr="00C5042C" w:rsidRDefault="00AF1B22" w:rsidP="002B2436">
            <w:pPr>
              <w:jc w:val="both"/>
              <w:rPr>
                <w:rFonts w:ascii="Calibri" w:eastAsia="Calibri" w:hAnsi="Calibri" w:cs="Calibri"/>
                <w:color w:val="000000" w:themeColor="text1"/>
                <w:sz w:val="12"/>
                <w:szCs w:val="12"/>
              </w:rPr>
            </w:pPr>
            <w:r w:rsidRPr="00C5042C">
              <w:rPr>
                <w:rFonts w:ascii="Calibri" w:eastAsia="Calibri" w:hAnsi="Calibri" w:cs="Calibri"/>
                <w:color w:val="000000" w:themeColor="text1"/>
                <w:sz w:val="12"/>
                <w:szCs w:val="12"/>
              </w:rPr>
              <w:t>Intron</w:t>
            </w:r>
          </w:p>
        </w:tc>
        <w:tc>
          <w:tcPr>
            <w:tcW w:w="8504" w:type="dxa"/>
          </w:tcPr>
          <w:p w14:paraId="51CE3FD6" w14:textId="0BE5CDBF" w:rsidR="00AF1B22" w:rsidRPr="00C5042C" w:rsidRDefault="00AF1B22" w:rsidP="002B2436">
            <w:pPr>
              <w:jc w:val="both"/>
              <w:rPr>
                <w:rFonts w:ascii="Calibri" w:eastAsia="Calibri" w:hAnsi="Calibri" w:cs="Calibri"/>
                <w:color w:val="000000" w:themeColor="text1"/>
                <w:sz w:val="12"/>
                <w:szCs w:val="12"/>
              </w:rPr>
            </w:pPr>
            <w:r w:rsidRPr="00C5042C">
              <w:rPr>
                <w:rFonts w:ascii="Calibri" w:eastAsia="Calibri" w:hAnsi="Calibri" w:cs="Calibri"/>
                <w:color w:val="000000" w:themeColor="text1"/>
                <w:sz w:val="12"/>
                <w:szCs w:val="12"/>
              </w:rPr>
              <w:t>GTGAGTTTCAGAGGCAGCAGCAATTGCCACGGGCTTTGAGCACACGGCCGGGTGTGGTCCCATTCCCATCGACACAAGACGCCACGTCATCCGACCAGCACTTTTTGCAGTACTAACCGCAG</w:t>
            </w:r>
          </w:p>
        </w:tc>
      </w:tr>
    </w:tbl>
    <w:p w14:paraId="74BDCC21" w14:textId="77777777" w:rsidR="006B5411" w:rsidRDefault="00C5042C" w:rsidP="00067FEC">
      <w:pPr>
        <w:jc w:val="both"/>
        <w:rPr>
          <w:rFonts w:ascii="Calibri" w:eastAsia="Calibri" w:hAnsi="Calibri" w:cs="Calibri"/>
          <w:sz w:val="12"/>
          <w:szCs w:val="12"/>
        </w:rPr>
      </w:pPr>
    </w:p>
    <w:p w14:paraId="5382D66A" w14:textId="77777777" w:rsidR="0092470D" w:rsidRDefault="0092470D" w:rsidP="00067FEC">
      <w:pPr>
        <w:jc w:val="both"/>
        <w:rPr>
          <w:rFonts w:ascii="Calibri" w:eastAsia="Calibri" w:hAnsi="Calibri" w:cs="Calibri"/>
          <w:sz w:val="12"/>
          <w:szCs w:val="12"/>
        </w:rPr>
      </w:pPr>
    </w:p>
    <w:p w14:paraId="5D6884C3" w14:textId="2884B2CA" w:rsidR="0092470D" w:rsidRPr="001C7F90" w:rsidRDefault="001C7F90" w:rsidP="00067FEC">
      <w:pPr>
        <w:jc w:val="both"/>
      </w:pPr>
      <w:r w:rsidRPr="001C7F90">
        <w:t>Table S3 Summary of all the constructs secretion and mRNA level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2470D" w14:paraId="5E5C945E" w14:textId="77777777" w:rsidTr="0092470D">
        <w:trPr>
          <w:jc w:val="center"/>
        </w:trPr>
        <w:tc>
          <w:tcPr>
            <w:tcW w:w="3116" w:type="dxa"/>
          </w:tcPr>
          <w:p w14:paraId="21F2E966" w14:textId="5F523195" w:rsidR="0092470D" w:rsidRDefault="0092470D" w:rsidP="0092470D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Genotype</w:t>
            </w:r>
          </w:p>
        </w:tc>
        <w:tc>
          <w:tcPr>
            <w:tcW w:w="3117" w:type="dxa"/>
          </w:tcPr>
          <w:p w14:paraId="7EF0A067" w14:textId="22E7BE61" w:rsidR="0092470D" w:rsidRDefault="0092470D" w:rsidP="0092470D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Concentration(</w:t>
            </w:r>
            <m:oMath>
              <m:r>
                <w:rPr>
                  <w:rFonts w:ascii="Cambria Math" w:eastAsia="Calibri" w:hAnsi="Cambria Math" w:cs="Calibri"/>
                  <w:sz w:val="12"/>
                  <w:szCs w:val="12"/>
                </w:rPr>
                <m:t>μ</m:t>
              </m:r>
            </m:oMath>
            <w:r>
              <w:rPr>
                <w:rFonts w:ascii="Calibri" w:eastAsia="Calibri" w:hAnsi="Calibri" w:cs="Calibri"/>
                <w:sz w:val="12"/>
                <w:szCs w:val="12"/>
              </w:rPr>
              <w:t>g/OD600/L)</w:t>
            </w:r>
          </w:p>
        </w:tc>
        <w:tc>
          <w:tcPr>
            <w:tcW w:w="3117" w:type="dxa"/>
          </w:tcPr>
          <w:p w14:paraId="70469204" w14:textId="2F7F61E3" w:rsidR="0092470D" w:rsidRDefault="0092470D" w:rsidP="0092470D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Expression level</w:t>
            </w:r>
          </w:p>
        </w:tc>
      </w:tr>
      <w:tr w:rsidR="0092470D" w14:paraId="33EF33C8" w14:textId="77777777" w:rsidTr="00106C78">
        <w:trPr>
          <w:jc w:val="center"/>
        </w:trPr>
        <w:tc>
          <w:tcPr>
            <w:tcW w:w="3116" w:type="dxa"/>
          </w:tcPr>
          <w:p w14:paraId="20B4D02A" w14:textId="488C1A59" w:rsidR="0092470D" w:rsidRDefault="001D58A3" w:rsidP="0092470D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Psl16-tef-prepro-T4</w:t>
            </w:r>
          </w:p>
        </w:tc>
        <w:tc>
          <w:tcPr>
            <w:tcW w:w="3117" w:type="dxa"/>
            <w:vAlign w:val="center"/>
          </w:tcPr>
          <w:p w14:paraId="53A291F4" w14:textId="1DA4F07B" w:rsidR="0092470D" w:rsidRDefault="007149B9" w:rsidP="00536B66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8.2</w:t>
            </w:r>
            <m:oMath>
              <m:r>
                <w:rPr>
                  <w:rFonts w:ascii="Cambria Math" w:eastAsia="Calibri" w:hAnsi="Cambria Math" w:cs="Calibri"/>
                  <w:sz w:val="12"/>
                  <w:szCs w:val="12"/>
                </w:rPr>
                <m:t>±</m:t>
              </m:r>
            </m:oMath>
            <w:r w:rsidR="00536B66">
              <w:rPr>
                <w:rFonts w:ascii="Calibri" w:eastAsia="Calibri" w:hAnsi="Calibri" w:cs="Calibri"/>
                <w:sz w:val="12"/>
                <w:szCs w:val="12"/>
              </w:rPr>
              <w:t>5.4</w:t>
            </w:r>
          </w:p>
        </w:tc>
        <w:tc>
          <w:tcPr>
            <w:tcW w:w="3117" w:type="dxa"/>
          </w:tcPr>
          <w:p w14:paraId="1EC62E69" w14:textId="72066F78" w:rsidR="0092470D" w:rsidRDefault="005729E7" w:rsidP="0092470D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.3</w:t>
            </w:r>
            <m:oMath>
              <m:r>
                <w:rPr>
                  <w:rFonts w:ascii="Cambria Math" w:eastAsia="Calibri" w:hAnsi="Cambria Math" w:cs="Calibri"/>
                  <w:sz w:val="12"/>
                  <w:szCs w:val="12"/>
                </w:rPr>
                <m:t>±</m:t>
              </m:r>
            </m:oMath>
            <w:r w:rsidR="00A84F1F">
              <w:rPr>
                <w:rFonts w:ascii="Calibri" w:eastAsia="Calibri" w:hAnsi="Calibri" w:cs="Calibri"/>
                <w:sz w:val="12"/>
                <w:szCs w:val="12"/>
              </w:rPr>
              <w:t>0.2</w:t>
            </w:r>
          </w:p>
        </w:tc>
      </w:tr>
      <w:tr w:rsidR="0092470D" w14:paraId="0ED9BEFE" w14:textId="77777777" w:rsidTr="00106C78">
        <w:trPr>
          <w:jc w:val="center"/>
        </w:trPr>
        <w:tc>
          <w:tcPr>
            <w:tcW w:w="3116" w:type="dxa"/>
          </w:tcPr>
          <w:p w14:paraId="7AA25DFD" w14:textId="2DE348B5" w:rsidR="0092470D" w:rsidRDefault="001D58A3" w:rsidP="0092470D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Psl16-tef-pre-T4</w:t>
            </w:r>
          </w:p>
        </w:tc>
        <w:tc>
          <w:tcPr>
            <w:tcW w:w="3117" w:type="dxa"/>
            <w:vAlign w:val="center"/>
          </w:tcPr>
          <w:p w14:paraId="41FCA70D" w14:textId="7FD0F047" w:rsidR="0092470D" w:rsidRDefault="005729E7" w:rsidP="00106C78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73.5</w:t>
            </w:r>
            <m:oMath>
              <m:r>
                <w:rPr>
                  <w:rFonts w:ascii="Cambria Math" w:eastAsia="Calibri" w:hAnsi="Cambria Math" w:cs="Calibri"/>
                  <w:sz w:val="12"/>
                  <w:szCs w:val="12"/>
                </w:rPr>
                <m:t>±</m:t>
              </m:r>
            </m:oMath>
            <w:r w:rsidR="00536B66">
              <w:rPr>
                <w:rFonts w:ascii="Calibri" w:eastAsia="Calibri" w:hAnsi="Calibri" w:cs="Calibri"/>
                <w:sz w:val="12"/>
                <w:szCs w:val="12"/>
              </w:rPr>
              <w:t>5.1</w:t>
            </w:r>
          </w:p>
        </w:tc>
        <w:tc>
          <w:tcPr>
            <w:tcW w:w="3117" w:type="dxa"/>
          </w:tcPr>
          <w:p w14:paraId="14A1662E" w14:textId="24D46F46" w:rsidR="0092470D" w:rsidRDefault="005729E7" w:rsidP="0092470D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.6</w:t>
            </w:r>
            <m:oMath>
              <m:r>
                <w:rPr>
                  <w:rFonts w:ascii="Cambria Math" w:eastAsia="Calibri" w:hAnsi="Cambria Math" w:cs="Calibri"/>
                  <w:sz w:val="12"/>
                  <w:szCs w:val="12"/>
                </w:rPr>
                <m:t>±</m:t>
              </m:r>
            </m:oMath>
            <w:r w:rsidR="00A84F1F">
              <w:rPr>
                <w:rFonts w:ascii="Calibri" w:eastAsia="Calibri" w:hAnsi="Calibri" w:cs="Calibri"/>
                <w:sz w:val="12"/>
                <w:szCs w:val="12"/>
              </w:rPr>
              <w:t>0.1</w:t>
            </w:r>
          </w:p>
        </w:tc>
      </w:tr>
      <w:tr w:rsidR="0092470D" w14:paraId="41D8C306" w14:textId="77777777" w:rsidTr="00106C78">
        <w:trPr>
          <w:trHeight w:val="213"/>
          <w:jc w:val="center"/>
        </w:trPr>
        <w:tc>
          <w:tcPr>
            <w:tcW w:w="3116" w:type="dxa"/>
          </w:tcPr>
          <w:p w14:paraId="5280C64D" w14:textId="5675535D" w:rsidR="0092470D" w:rsidRDefault="001D58A3" w:rsidP="0092470D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Psl16-tef-intron-T4</w:t>
            </w:r>
          </w:p>
        </w:tc>
        <w:tc>
          <w:tcPr>
            <w:tcW w:w="3117" w:type="dxa"/>
            <w:vAlign w:val="center"/>
          </w:tcPr>
          <w:p w14:paraId="3144625F" w14:textId="21826C06" w:rsidR="0092470D" w:rsidRDefault="005729E7" w:rsidP="00106C78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83.0</w:t>
            </w:r>
            <m:oMath>
              <m:r>
                <w:rPr>
                  <w:rFonts w:ascii="Cambria Math" w:eastAsia="Calibri" w:hAnsi="Cambria Math" w:cs="Calibri"/>
                  <w:sz w:val="12"/>
                  <w:szCs w:val="12"/>
                </w:rPr>
                <m:t>±</m:t>
              </m:r>
            </m:oMath>
            <w:r w:rsidR="00536B66">
              <w:rPr>
                <w:rFonts w:ascii="Calibri" w:eastAsia="Calibri" w:hAnsi="Calibri" w:cs="Calibri"/>
                <w:sz w:val="12"/>
                <w:szCs w:val="12"/>
              </w:rPr>
              <w:t>35.6</w:t>
            </w:r>
          </w:p>
        </w:tc>
        <w:tc>
          <w:tcPr>
            <w:tcW w:w="3117" w:type="dxa"/>
          </w:tcPr>
          <w:p w14:paraId="277EADA8" w14:textId="75ED27C7" w:rsidR="0092470D" w:rsidRDefault="005729E7" w:rsidP="0092470D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3.7</w:t>
            </w:r>
            <m:oMath>
              <m:r>
                <w:rPr>
                  <w:rFonts w:ascii="Cambria Math" w:eastAsia="Calibri" w:hAnsi="Cambria Math" w:cs="Calibri"/>
                  <w:sz w:val="12"/>
                  <w:szCs w:val="12"/>
                </w:rPr>
                <m:t>±</m:t>
              </m:r>
            </m:oMath>
            <w:r w:rsidR="00A84F1F">
              <w:rPr>
                <w:rFonts w:ascii="Calibri" w:eastAsia="Calibri" w:hAnsi="Calibri" w:cs="Calibri"/>
                <w:sz w:val="12"/>
                <w:szCs w:val="12"/>
              </w:rPr>
              <w:t>0.7</w:t>
            </w:r>
          </w:p>
        </w:tc>
      </w:tr>
      <w:tr w:rsidR="0092470D" w14:paraId="7FF1E7B1" w14:textId="77777777" w:rsidTr="00106C78">
        <w:trPr>
          <w:trHeight w:val="171"/>
          <w:jc w:val="center"/>
        </w:trPr>
        <w:tc>
          <w:tcPr>
            <w:tcW w:w="3116" w:type="dxa"/>
          </w:tcPr>
          <w:p w14:paraId="33BE917A" w14:textId="6E0C0C6C" w:rsidR="0092470D" w:rsidRDefault="001D58A3" w:rsidP="0092470D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Psl16-tef-intron-prepro-T4</w:t>
            </w:r>
          </w:p>
        </w:tc>
        <w:tc>
          <w:tcPr>
            <w:tcW w:w="3117" w:type="dxa"/>
            <w:vAlign w:val="center"/>
          </w:tcPr>
          <w:p w14:paraId="30DFB60F" w14:textId="231A26BF" w:rsidR="0092470D" w:rsidRDefault="005729E7" w:rsidP="00106C78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57.5</w:t>
            </w:r>
            <m:oMath>
              <m:r>
                <w:rPr>
                  <w:rFonts w:ascii="Cambria Math" w:eastAsia="Calibri" w:hAnsi="Cambria Math" w:cs="Calibri"/>
                  <w:sz w:val="12"/>
                  <w:szCs w:val="12"/>
                </w:rPr>
                <m:t>±</m:t>
              </m:r>
            </m:oMath>
            <w:r w:rsidR="00536B66">
              <w:rPr>
                <w:rFonts w:ascii="Calibri" w:eastAsia="Calibri" w:hAnsi="Calibri" w:cs="Calibri"/>
                <w:sz w:val="12"/>
                <w:szCs w:val="12"/>
              </w:rPr>
              <w:t>15.5</w:t>
            </w:r>
          </w:p>
        </w:tc>
        <w:tc>
          <w:tcPr>
            <w:tcW w:w="3117" w:type="dxa"/>
          </w:tcPr>
          <w:p w14:paraId="115834E5" w14:textId="19129752" w:rsidR="0092470D" w:rsidRDefault="005729E7" w:rsidP="0092470D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.0</w:t>
            </w:r>
            <m:oMath>
              <m:r>
                <w:rPr>
                  <w:rFonts w:ascii="Cambria Math" w:eastAsia="Calibri" w:hAnsi="Cambria Math" w:cs="Calibri"/>
                  <w:sz w:val="12"/>
                  <w:szCs w:val="12"/>
                </w:rPr>
                <m:t>±</m:t>
              </m:r>
            </m:oMath>
            <w:r w:rsidR="00A84F1F">
              <w:rPr>
                <w:rFonts w:ascii="Calibri" w:eastAsia="Calibri" w:hAnsi="Calibri" w:cs="Calibri"/>
                <w:sz w:val="12"/>
                <w:szCs w:val="12"/>
              </w:rPr>
              <w:t>0.4</w:t>
            </w:r>
          </w:p>
        </w:tc>
      </w:tr>
      <w:tr w:rsidR="0092470D" w14:paraId="746E6944" w14:textId="77777777" w:rsidTr="00106C78">
        <w:trPr>
          <w:trHeight w:val="185"/>
          <w:jc w:val="center"/>
        </w:trPr>
        <w:tc>
          <w:tcPr>
            <w:tcW w:w="3116" w:type="dxa"/>
          </w:tcPr>
          <w:p w14:paraId="7E525B78" w14:textId="5F456BD1" w:rsidR="0092470D" w:rsidRDefault="001D58A3" w:rsidP="0092470D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Psl16-tef-intron-lip2pre-T4</w:t>
            </w:r>
          </w:p>
        </w:tc>
        <w:tc>
          <w:tcPr>
            <w:tcW w:w="3117" w:type="dxa"/>
            <w:vAlign w:val="center"/>
          </w:tcPr>
          <w:p w14:paraId="388C19A2" w14:textId="546B1F04" w:rsidR="0092470D" w:rsidRDefault="005729E7" w:rsidP="00106C78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300.8</w:t>
            </w:r>
            <m:oMath>
              <m:r>
                <w:rPr>
                  <w:rFonts w:ascii="Cambria Math" w:eastAsia="Calibri" w:hAnsi="Cambria Math" w:cs="Calibri"/>
                  <w:sz w:val="12"/>
                  <w:szCs w:val="12"/>
                </w:rPr>
                <m:t>±</m:t>
              </m:r>
            </m:oMath>
            <w:r w:rsidR="00536B66">
              <w:rPr>
                <w:rFonts w:ascii="Calibri" w:eastAsia="Calibri" w:hAnsi="Calibri" w:cs="Calibri"/>
                <w:sz w:val="12"/>
                <w:szCs w:val="12"/>
              </w:rPr>
              <w:t>42.9</w:t>
            </w:r>
          </w:p>
        </w:tc>
        <w:tc>
          <w:tcPr>
            <w:tcW w:w="3117" w:type="dxa"/>
          </w:tcPr>
          <w:p w14:paraId="71C02C3F" w14:textId="3B9E50EF" w:rsidR="0092470D" w:rsidRDefault="005729E7" w:rsidP="0092470D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.9</w:t>
            </w:r>
            <m:oMath>
              <m:r>
                <w:rPr>
                  <w:rFonts w:ascii="Cambria Math" w:eastAsia="Calibri" w:hAnsi="Cambria Math" w:cs="Calibri"/>
                  <w:sz w:val="12"/>
                  <w:szCs w:val="12"/>
                </w:rPr>
                <m:t>±</m:t>
              </m:r>
            </m:oMath>
            <w:r w:rsidR="00A84F1F">
              <w:rPr>
                <w:rFonts w:ascii="Calibri" w:eastAsia="Calibri" w:hAnsi="Calibri" w:cs="Calibri"/>
                <w:sz w:val="12"/>
                <w:szCs w:val="12"/>
              </w:rPr>
              <w:t>0.5</w:t>
            </w:r>
          </w:p>
        </w:tc>
      </w:tr>
      <w:tr w:rsidR="00106C78" w14:paraId="04F575EC" w14:textId="77777777" w:rsidTr="00106C78">
        <w:trPr>
          <w:trHeight w:val="185"/>
          <w:jc w:val="center"/>
        </w:trPr>
        <w:tc>
          <w:tcPr>
            <w:tcW w:w="3116" w:type="dxa"/>
          </w:tcPr>
          <w:p w14:paraId="4C45C06D" w14:textId="0D424E95" w:rsidR="00106C78" w:rsidRDefault="00106C78" w:rsidP="0092470D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Psl16-tef-intron-lip2pre</w:t>
            </w:r>
            <w:r>
              <w:rPr>
                <w:rFonts w:ascii="Calibri" w:eastAsia="Calibri" w:hAnsi="Calibri" w:cs="Calibri"/>
                <w:sz w:val="12"/>
                <w:szCs w:val="12"/>
              </w:rPr>
              <w:t>p</w:t>
            </w:r>
            <w:bookmarkStart w:id="0" w:name="_GoBack"/>
            <w:bookmarkEnd w:id="0"/>
            <w:r>
              <w:rPr>
                <w:rFonts w:ascii="Calibri" w:eastAsia="Calibri" w:hAnsi="Calibri" w:cs="Calibri"/>
                <w:sz w:val="12"/>
                <w:szCs w:val="12"/>
              </w:rPr>
              <w:t>ro</w:t>
            </w:r>
            <w:r>
              <w:rPr>
                <w:rFonts w:ascii="Calibri" w:eastAsia="Calibri" w:hAnsi="Calibri" w:cs="Calibri"/>
                <w:sz w:val="12"/>
                <w:szCs w:val="12"/>
              </w:rPr>
              <w:t>-GFP</w:t>
            </w:r>
          </w:p>
        </w:tc>
        <w:tc>
          <w:tcPr>
            <w:tcW w:w="3117" w:type="dxa"/>
            <w:vAlign w:val="center"/>
          </w:tcPr>
          <w:p w14:paraId="2AF406AB" w14:textId="3D3E1F69" w:rsidR="00106C78" w:rsidRDefault="00106C78" w:rsidP="00106C78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5.3</w:t>
            </w:r>
            <m:oMath>
              <m:r>
                <w:rPr>
                  <w:rFonts w:ascii="Cambria Math" w:eastAsia="Calibri" w:hAnsi="Cambria Math" w:cs="Calibri"/>
                  <w:sz w:val="12"/>
                  <w:szCs w:val="12"/>
                </w:rPr>
                <m:t>±</m:t>
              </m:r>
            </m:oMath>
            <w:r w:rsidR="00536B66">
              <w:rPr>
                <w:rFonts w:ascii="Calibri" w:eastAsia="Calibri" w:hAnsi="Calibri" w:cs="Calibri"/>
                <w:sz w:val="12"/>
                <w:szCs w:val="12"/>
              </w:rPr>
              <w:t>0.9</w:t>
            </w:r>
          </w:p>
        </w:tc>
        <w:tc>
          <w:tcPr>
            <w:tcW w:w="3117" w:type="dxa"/>
          </w:tcPr>
          <w:p w14:paraId="6EB08544" w14:textId="6905572D" w:rsidR="00106C78" w:rsidRDefault="0088443E" w:rsidP="0092470D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Not test</w:t>
            </w:r>
          </w:p>
        </w:tc>
      </w:tr>
      <w:tr w:rsidR="0092470D" w14:paraId="0EFB218D" w14:textId="77777777" w:rsidTr="00106C78">
        <w:trPr>
          <w:trHeight w:val="185"/>
          <w:jc w:val="center"/>
        </w:trPr>
        <w:tc>
          <w:tcPr>
            <w:tcW w:w="3116" w:type="dxa"/>
          </w:tcPr>
          <w:p w14:paraId="4AC9439F" w14:textId="25F54FB0" w:rsidR="0092470D" w:rsidRDefault="00557E8F" w:rsidP="0092470D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Psl16-tef-intron-lip2pre-</w:t>
            </w:r>
            <w:r>
              <w:rPr>
                <w:rFonts w:ascii="Calibri" w:eastAsia="Calibri" w:hAnsi="Calibri" w:cs="Calibri"/>
                <w:sz w:val="12"/>
                <w:szCs w:val="12"/>
              </w:rPr>
              <w:t>GFP</w:t>
            </w:r>
          </w:p>
        </w:tc>
        <w:tc>
          <w:tcPr>
            <w:tcW w:w="3117" w:type="dxa"/>
            <w:vAlign w:val="center"/>
          </w:tcPr>
          <w:p w14:paraId="26341696" w14:textId="416FEA7F" w:rsidR="0092470D" w:rsidRDefault="00106C78" w:rsidP="00106C78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9.5</w:t>
            </w:r>
            <m:oMath>
              <m:r>
                <w:rPr>
                  <w:rFonts w:ascii="Cambria Math" w:eastAsia="Calibri" w:hAnsi="Cambria Math" w:cs="Calibri"/>
                  <w:sz w:val="12"/>
                  <w:szCs w:val="12"/>
                </w:rPr>
                <m:t>±</m:t>
              </m:r>
            </m:oMath>
            <w:r w:rsidR="00536B66">
              <w:rPr>
                <w:rFonts w:ascii="Calibri" w:eastAsia="Calibri" w:hAnsi="Calibri" w:cs="Calibri"/>
                <w:sz w:val="12"/>
                <w:szCs w:val="12"/>
              </w:rPr>
              <w:t>1.2</w:t>
            </w:r>
          </w:p>
        </w:tc>
        <w:tc>
          <w:tcPr>
            <w:tcW w:w="3117" w:type="dxa"/>
          </w:tcPr>
          <w:p w14:paraId="37533A94" w14:textId="70FFD18E" w:rsidR="0092470D" w:rsidRDefault="0088443E" w:rsidP="0092470D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Not test</w:t>
            </w:r>
          </w:p>
        </w:tc>
      </w:tr>
      <w:tr w:rsidR="00106C78" w14:paraId="3D5AD1F0" w14:textId="77777777" w:rsidTr="00106C78">
        <w:trPr>
          <w:trHeight w:val="185"/>
          <w:jc w:val="center"/>
        </w:trPr>
        <w:tc>
          <w:tcPr>
            <w:tcW w:w="3116" w:type="dxa"/>
          </w:tcPr>
          <w:p w14:paraId="38A010DA" w14:textId="327319E5" w:rsidR="00106C78" w:rsidRDefault="00106C78" w:rsidP="0092470D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Psl16-tef-intron-lip2pre</w:t>
            </w:r>
            <w:r>
              <w:rPr>
                <w:rFonts w:ascii="Calibri" w:eastAsia="Calibri" w:hAnsi="Calibri" w:cs="Calibri"/>
                <w:sz w:val="12"/>
                <w:szCs w:val="12"/>
              </w:rPr>
              <w:t>pro</w:t>
            </w:r>
            <w:r>
              <w:rPr>
                <w:rFonts w:ascii="Calibri" w:eastAsia="Calibri" w:hAnsi="Calibri" w:cs="Calibri"/>
                <w:sz w:val="12"/>
                <w:szCs w:val="12"/>
              </w:rPr>
              <w:t>-</w:t>
            </w:r>
            <m:oMath>
              <m:r>
                <w:rPr>
                  <w:rFonts w:ascii="Cambria Math" w:eastAsia="Calibri" w:hAnsi="Cambria Math" w:cs="Calibri"/>
                  <w:sz w:val="12"/>
                  <w:szCs w:val="12"/>
                </w:rPr>
                <m:t>α</m:t>
              </m:r>
            </m:oMath>
            <w:r>
              <w:rPr>
                <w:rFonts w:ascii="Calibri" w:eastAsia="Calibri" w:hAnsi="Calibri" w:cs="Calibri"/>
                <w:sz w:val="12"/>
                <w:szCs w:val="12"/>
              </w:rPr>
              <w:t>-amylase</w:t>
            </w:r>
          </w:p>
        </w:tc>
        <w:tc>
          <w:tcPr>
            <w:tcW w:w="3117" w:type="dxa"/>
            <w:vAlign w:val="center"/>
          </w:tcPr>
          <w:p w14:paraId="6FB35675" w14:textId="440907FD" w:rsidR="00106C78" w:rsidRDefault="00106C78" w:rsidP="00106C78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6.1</w:t>
            </w:r>
            <m:oMath>
              <m:r>
                <w:rPr>
                  <w:rFonts w:ascii="Cambria Math" w:eastAsia="Calibri" w:hAnsi="Cambria Math" w:cs="Calibri"/>
                  <w:sz w:val="12"/>
                  <w:szCs w:val="12"/>
                </w:rPr>
                <m:t>±</m:t>
              </m:r>
            </m:oMath>
            <w:r w:rsidR="00536B66">
              <w:rPr>
                <w:rFonts w:ascii="Calibri" w:eastAsia="Calibri" w:hAnsi="Calibri" w:cs="Calibri"/>
                <w:sz w:val="12"/>
                <w:szCs w:val="12"/>
              </w:rPr>
              <w:t>2.3</w:t>
            </w:r>
          </w:p>
        </w:tc>
        <w:tc>
          <w:tcPr>
            <w:tcW w:w="3117" w:type="dxa"/>
          </w:tcPr>
          <w:p w14:paraId="4E08A97C" w14:textId="10CA0CB9" w:rsidR="00106C78" w:rsidRDefault="0088443E" w:rsidP="0092470D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Not test</w:t>
            </w:r>
          </w:p>
        </w:tc>
      </w:tr>
      <w:tr w:rsidR="0092470D" w14:paraId="2A1AC05B" w14:textId="77777777" w:rsidTr="00106C78">
        <w:trPr>
          <w:jc w:val="center"/>
        </w:trPr>
        <w:tc>
          <w:tcPr>
            <w:tcW w:w="3116" w:type="dxa"/>
          </w:tcPr>
          <w:p w14:paraId="5342D345" w14:textId="6B7C0D39" w:rsidR="0092470D" w:rsidRDefault="00557E8F" w:rsidP="00557E8F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Psl16-tef-intron-lip2pre-</w:t>
            </w:r>
            <m:oMath>
              <m:r>
                <w:rPr>
                  <w:rFonts w:ascii="Cambria Math" w:eastAsia="Calibri" w:hAnsi="Cambria Math" w:cs="Calibri"/>
                  <w:sz w:val="12"/>
                  <w:szCs w:val="12"/>
                </w:rPr>
                <m:t>α</m:t>
              </m:r>
            </m:oMath>
            <w:r>
              <w:rPr>
                <w:rFonts w:ascii="Calibri" w:eastAsia="Calibri" w:hAnsi="Calibri" w:cs="Calibri"/>
                <w:sz w:val="12"/>
                <w:szCs w:val="12"/>
              </w:rPr>
              <w:t>-amylase</w:t>
            </w:r>
          </w:p>
        </w:tc>
        <w:tc>
          <w:tcPr>
            <w:tcW w:w="3117" w:type="dxa"/>
            <w:vAlign w:val="center"/>
          </w:tcPr>
          <w:p w14:paraId="45AFEEFC" w14:textId="55187E8C" w:rsidR="0092470D" w:rsidRDefault="00106C78" w:rsidP="00106C78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1.7</w:t>
            </w:r>
            <m:oMath>
              <m:r>
                <w:rPr>
                  <w:rFonts w:ascii="Cambria Math" w:eastAsia="Calibri" w:hAnsi="Cambria Math" w:cs="Calibri"/>
                  <w:sz w:val="12"/>
                  <w:szCs w:val="12"/>
                </w:rPr>
                <m:t>±</m:t>
              </m:r>
            </m:oMath>
            <w:r w:rsidR="00536B66">
              <w:rPr>
                <w:rFonts w:ascii="Calibri" w:eastAsia="Calibri" w:hAnsi="Calibri" w:cs="Calibri"/>
                <w:sz w:val="12"/>
                <w:szCs w:val="12"/>
              </w:rPr>
              <w:t>2.7</w:t>
            </w:r>
          </w:p>
        </w:tc>
        <w:tc>
          <w:tcPr>
            <w:tcW w:w="3117" w:type="dxa"/>
          </w:tcPr>
          <w:p w14:paraId="09700920" w14:textId="4518E1DC" w:rsidR="0092470D" w:rsidRDefault="0088443E" w:rsidP="0092470D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Not test</w:t>
            </w:r>
          </w:p>
        </w:tc>
      </w:tr>
      <w:tr w:rsidR="005135B0" w14:paraId="39449C71" w14:textId="77777777" w:rsidTr="005135B0">
        <w:trPr>
          <w:trHeight w:val="171"/>
          <w:jc w:val="center"/>
        </w:trPr>
        <w:tc>
          <w:tcPr>
            <w:tcW w:w="3116" w:type="dxa"/>
          </w:tcPr>
          <w:p w14:paraId="4EF4AC80" w14:textId="2B65A829" w:rsidR="005135B0" w:rsidRDefault="005135B0" w:rsidP="00557E8F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Psl16-tef-intron-lip2pre-T4</w:t>
            </w:r>
            <w:r>
              <w:rPr>
                <w:rFonts w:ascii="Calibri" w:eastAsia="Calibri" w:hAnsi="Calibri" w:cs="Calibri"/>
                <w:sz w:val="12"/>
                <w:szCs w:val="12"/>
              </w:rPr>
              <w:t>-</w:t>
            </w:r>
            <m:oMath>
              <m:r>
                <w:rPr>
                  <w:rFonts w:ascii="Cambria Math" w:eastAsia="Calibri" w:hAnsi="Cambria Math" w:cs="Calibri"/>
                  <w:sz w:val="12"/>
                  <w:szCs w:val="12"/>
                </w:rPr>
                <m:t>∆pah1</m:t>
              </m:r>
            </m:oMath>
          </w:p>
        </w:tc>
        <w:tc>
          <w:tcPr>
            <w:tcW w:w="3117" w:type="dxa"/>
            <w:vAlign w:val="center"/>
          </w:tcPr>
          <w:p w14:paraId="1B8A77D4" w14:textId="66D0CCAB" w:rsidR="005135B0" w:rsidRDefault="005135B0" w:rsidP="00106C78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84.3</w:t>
            </w:r>
            <m:oMath>
              <m:r>
                <w:rPr>
                  <w:rFonts w:ascii="Cambria Math" w:eastAsia="Calibri" w:hAnsi="Cambria Math" w:cs="Calibri"/>
                  <w:sz w:val="12"/>
                  <w:szCs w:val="12"/>
                </w:rPr>
                <m:t>±</m:t>
              </m:r>
            </m:oMath>
            <w:r w:rsidR="00536B66">
              <w:rPr>
                <w:rFonts w:ascii="Calibri" w:eastAsia="Calibri" w:hAnsi="Calibri" w:cs="Calibri"/>
                <w:sz w:val="12"/>
                <w:szCs w:val="12"/>
              </w:rPr>
              <w:t>35.4</w:t>
            </w:r>
          </w:p>
        </w:tc>
        <w:tc>
          <w:tcPr>
            <w:tcW w:w="3117" w:type="dxa"/>
            <w:vAlign w:val="center"/>
          </w:tcPr>
          <w:p w14:paraId="2A23C4E0" w14:textId="1647539B" w:rsidR="005135B0" w:rsidRDefault="005135B0" w:rsidP="005135B0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.4</w:t>
            </w:r>
            <m:oMath>
              <m:r>
                <w:rPr>
                  <w:rFonts w:ascii="Cambria Math" w:eastAsia="Calibri" w:hAnsi="Cambria Math" w:cs="Calibri"/>
                  <w:sz w:val="12"/>
                  <w:szCs w:val="12"/>
                </w:rPr>
                <m:t>±</m:t>
              </m:r>
            </m:oMath>
            <w:r w:rsidR="00A84F1F">
              <w:rPr>
                <w:rFonts w:ascii="Calibri" w:eastAsia="Calibri" w:hAnsi="Calibri" w:cs="Calibri"/>
                <w:sz w:val="12"/>
                <w:szCs w:val="12"/>
              </w:rPr>
              <w:t>0.0</w:t>
            </w:r>
          </w:p>
        </w:tc>
      </w:tr>
      <w:tr w:rsidR="005135B0" w14:paraId="6516771F" w14:textId="77777777" w:rsidTr="005135B0">
        <w:trPr>
          <w:trHeight w:val="269"/>
          <w:jc w:val="center"/>
        </w:trPr>
        <w:tc>
          <w:tcPr>
            <w:tcW w:w="3116" w:type="dxa"/>
          </w:tcPr>
          <w:p w14:paraId="4E8EFB28" w14:textId="4764DF73" w:rsidR="005135B0" w:rsidRDefault="005135B0" w:rsidP="0002645F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Psl16-tef-intron-lip2pre-T4</w:t>
            </w:r>
            <w:r>
              <w:rPr>
                <w:rFonts w:ascii="Calibri" w:eastAsia="Calibri" w:hAnsi="Calibri" w:cs="Calibri"/>
                <w:sz w:val="12"/>
                <w:szCs w:val="12"/>
              </w:rPr>
              <w:t>-psl16-tef-intron-</w:t>
            </w:r>
            <w:r w:rsidRPr="0002645F">
              <w:rPr>
                <w:rFonts w:ascii="Calibri" w:eastAsia="Calibri" w:hAnsi="Calibri" w:cs="Calibri"/>
                <w:i/>
                <w:sz w:val="12"/>
                <w:szCs w:val="12"/>
              </w:rPr>
              <w:t>scERV29</w:t>
            </w:r>
          </w:p>
        </w:tc>
        <w:tc>
          <w:tcPr>
            <w:tcW w:w="3117" w:type="dxa"/>
            <w:vAlign w:val="center"/>
          </w:tcPr>
          <w:p w14:paraId="5E460BB7" w14:textId="431DEAFF" w:rsidR="005135B0" w:rsidRDefault="005135B0" w:rsidP="00106C78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06.7</w:t>
            </w:r>
            <m:oMath>
              <m:r>
                <w:rPr>
                  <w:rFonts w:ascii="Cambria Math" w:eastAsia="Calibri" w:hAnsi="Cambria Math" w:cs="Calibri"/>
                  <w:sz w:val="12"/>
                  <w:szCs w:val="12"/>
                </w:rPr>
                <m:t>±</m:t>
              </m:r>
            </m:oMath>
            <w:r w:rsidR="00536B66">
              <w:rPr>
                <w:rFonts w:ascii="Calibri" w:eastAsia="Calibri" w:hAnsi="Calibri" w:cs="Calibri"/>
                <w:sz w:val="12"/>
                <w:szCs w:val="12"/>
              </w:rPr>
              <w:t>36.8</w:t>
            </w:r>
          </w:p>
        </w:tc>
        <w:tc>
          <w:tcPr>
            <w:tcW w:w="3117" w:type="dxa"/>
            <w:vAlign w:val="center"/>
          </w:tcPr>
          <w:p w14:paraId="403C51AF" w14:textId="5EAA8054" w:rsidR="005135B0" w:rsidRDefault="005135B0" w:rsidP="005135B0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.7</w:t>
            </w:r>
            <m:oMath>
              <m:r>
                <w:rPr>
                  <w:rFonts w:ascii="Cambria Math" w:eastAsia="Calibri" w:hAnsi="Cambria Math" w:cs="Calibri"/>
                  <w:sz w:val="12"/>
                  <w:szCs w:val="12"/>
                </w:rPr>
                <m:t>±</m:t>
              </m:r>
            </m:oMath>
            <w:r w:rsidR="00A84F1F">
              <w:rPr>
                <w:rFonts w:ascii="Calibri" w:eastAsia="Calibri" w:hAnsi="Calibri" w:cs="Calibri"/>
                <w:sz w:val="12"/>
                <w:szCs w:val="12"/>
              </w:rPr>
              <w:t>0.2</w:t>
            </w:r>
          </w:p>
        </w:tc>
      </w:tr>
      <w:tr w:rsidR="005135B0" w14:paraId="2D252714" w14:textId="77777777" w:rsidTr="005135B0">
        <w:trPr>
          <w:trHeight w:val="269"/>
          <w:jc w:val="center"/>
        </w:trPr>
        <w:tc>
          <w:tcPr>
            <w:tcW w:w="3116" w:type="dxa"/>
          </w:tcPr>
          <w:p w14:paraId="3486E6C1" w14:textId="0559077B" w:rsidR="005135B0" w:rsidRDefault="005135B0" w:rsidP="00557E8F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Psl16-tef-intron-lip2pre-T4-psl16-tef-intron-</w:t>
            </w:r>
            <w:r w:rsidRPr="0002645F">
              <w:rPr>
                <w:rFonts w:ascii="Calibri" w:eastAsia="Calibri" w:hAnsi="Calibri" w:cs="Calibri"/>
                <w:i/>
                <w:sz w:val="12"/>
                <w:szCs w:val="12"/>
              </w:rPr>
              <w:t>scERV29</w:t>
            </w:r>
            <w:r>
              <w:rPr>
                <w:rFonts w:ascii="Calibri" w:eastAsia="Calibri" w:hAnsi="Calibri" w:cs="Calibri"/>
                <w:sz w:val="12"/>
                <w:szCs w:val="12"/>
              </w:rPr>
              <w:t>-</w:t>
            </w:r>
            <m:oMath>
              <m:r>
                <w:rPr>
                  <w:rFonts w:ascii="Cambria Math" w:eastAsia="Calibri" w:hAnsi="Cambria Math" w:cs="Calibri"/>
                  <w:sz w:val="12"/>
                  <w:szCs w:val="12"/>
                </w:rPr>
                <m:t>∆pah1</m:t>
              </m:r>
            </m:oMath>
          </w:p>
        </w:tc>
        <w:tc>
          <w:tcPr>
            <w:tcW w:w="3117" w:type="dxa"/>
            <w:vAlign w:val="center"/>
          </w:tcPr>
          <w:p w14:paraId="364F56F3" w14:textId="6E25712E" w:rsidR="005135B0" w:rsidRDefault="005135B0" w:rsidP="00106C78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842.5</w:t>
            </w:r>
            <m:oMath>
              <m:r>
                <w:rPr>
                  <w:rFonts w:ascii="Cambria Math" w:eastAsia="Calibri" w:hAnsi="Cambria Math" w:cs="Calibri"/>
                  <w:sz w:val="12"/>
                  <w:szCs w:val="12"/>
                </w:rPr>
                <m:t>±</m:t>
              </m:r>
            </m:oMath>
            <w:r w:rsidR="00536B66">
              <w:rPr>
                <w:rFonts w:ascii="Calibri" w:eastAsia="Calibri" w:hAnsi="Calibri" w:cs="Calibri"/>
                <w:sz w:val="12"/>
                <w:szCs w:val="12"/>
              </w:rPr>
              <w:t>147.9</w:t>
            </w:r>
          </w:p>
        </w:tc>
        <w:tc>
          <w:tcPr>
            <w:tcW w:w="3117" w:type="dxa"/>
            <w:vAlign w:val="center"/>
          </w:tcPr>
          <w:p w14:paraId="1CC78424" w14:textId="721C7946" w:rsidR="005135B0" w:rsidRDefault="005135B0" w:rsidP="005135B0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.2</w:t>
            </w:r>
            <m:oMath>
              <m:r>
                <w:rPr>
                  <w:rFonts w:ascii="Cambria Math" w:eastAsia="Calibri" w:hAnsi="Cambria Math" w:cs="Calibri"/>
                  <w:sz w:val="12"/>
                  <w:szCs w:val="12"/>
                </w:rPr>
                <m:t>±</m:t>
              </m:r>
            </m:oMath>
            <w:r w:rsidR="00A84F1F">
              <w:rPr>
                <w:rFonts w:ascii="Calibri" w:eastAsia="Calibri" w:hAnsi="Calibri" w:cs="Calibri"/>
                <w:sz w:val="12"/>
                <w:szCs w:val="12"/>
              </w:rPr>
              <w:t>0.3</w:t>
            </w:r>
          </w:p>
        </w:tc>
      </w:tr>
      <w:tr w:rsidR="005135B0" w14:paraId="3840146F" w14:textId="77777777" w:rsidTr="005135B0">
        <w:trPr>
          <w:trHeight w:val="269"/>
          <w:jc w:val="center"/>
        </w:trPr>
        <w:tc>
          <w:tcPr>
            <w:tcW w:w="3116" w:type="dxa"/>
          </w:tcPr>
          <w:p w14:paraId="33B77532" w14:textId="4D3813E1" w:rsidR="005135B0" w:rsidRDefault="005135B0" w:rsidP="00557E8F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Psl16-tef-intron-lip2pre-T4</w:t>
            </w:r>
            <w:r>
              <w:rPr>
                <w:rFonts w:ascii="Calibri" w:eastAsia="Calibri" w:hAnsi="Calibri" w:cs="Calibri"/>
                <w:sz w:val="12"/>
                <w:szCs w:val="12"/>
              </w:rPr>
              <w:t>-psl16-tef-star-</w:t>
            </w:r>
            <w:r w:rsidRPr="0002645F">
              <w:rPr>
                <w:rFonts w:ascii="Calibri" w:eastAsia="Calibri" w:hAnsi="Calibri" w:cs="Calibri"/>
                <w:i/>
                <w:sz w:val="12"/>
                <w:szCs w:val="12"/>
              </w:rPr>
              <w:t>scERV29</w:t>
            </w:r>
          </w:p>
        </w:tc>
        <w:tc>
          <w:tcPr>
            <w:tcW w:w="3117" w:type="dxa"/>
            <w:vAlign w:val="center"/>
          </w:tcPr>
          <w:p w14:paraId="2017CAC5" w14:textId="53C3F360" w:rsidR="005135B0" w:rsidRDefault="005135B0" w:rsidP="00106C78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307.7</w:t>
            </w:r>
            <m:oMath>
              <m:r>
                <w:rPr>
                  <w:rFonts w:ascii="Cambria Math" w:eastAsia="Calibri" w:hAnsi="Cambria Math" w:cs="Calibri"/>
                  <w:sz w:val="12"/>
                  <w:szCs w:val="12"/>
                </w:rPr>
                <m:t>±</m:t>
              </m:r>
            </m:oMath>
            <w:r w:rsidR="00536B66">
              <w:rPr>
                <w:rFonts w:ascii="Calibri" w:eastAsia="Calibri" w:hAnsi="Calibri" w:cs="Calibri"/>
                <w:sz w:val="12"/>
                <w:szCs w:val="12"/>
              </w:rPr>
              <w:t>9.9</w:t>
            </w:r>
          </w:p>
        </w:tc>
        <w:tc>
          <w:tcPr>
            <w:tcW w:w="3117" w:type="dxa"/>
            <w:vAlign w:val="center"/>
          </w:tcPr>
          <w:p w14:paraId="4BCAA59B" w14:textId="53504995" w:rsidR="005135B0" w:rsidRDefault="005135B0" w:rsidP="005135B0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.0</w:t>
            </w:r>
            <m:oMath>
              <m:r>
                <w:rPr>
                  <w:rFonts w:ascii="Cambria Math" w:eastAsia="Calibri" w:hAnsi="Cambria Math" w:cs="Calibri"/>
                  <w:sz w:val="12"/>
                  <w:szCs w:val="12"/>
                </w:rPr>
                <m:t>±</m:t>
              </m:r>
            </m:oMath>
            <w:r w:rsidR="00A84F1F">
              <w:rPr>
                <w:rFonts w:ascii="Calibri" w:eastAsia="Calibri" w:hAnsi="Calibri" w:cs="Calibri"/>
                <w:sz w:val="12"/>
                <w:szCs w:val="12"/>
              </w:rPr>
              <w:t>0.3</w:t>
            </w:r>
          </w:p>
        </w:tc>
      </w:tr>
      <w:tr w:rsidR="005135B0" w14:paraId="32451FD6" w14:textId="77777777" w:rsidTr="005135B0">
        <w:trPr>
          <w:trHeight w:val="269"/>
          <w:jc w:val="center"/>
        </w:trPr>
        <w:tc>
          <w:tcPr>
            <w:tcW w:w="3116" w:type="dxa"/>
          </w:tcPr>
          <w:p w14:paraId="5E966BFF" w14:textId="19C6CA40" w:rsidR="005135B0" w:rsidRDefault="005135B0" w:rsidP="00557E8F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Psl16-tef-intron-lip2pre-T4</w:t>
            </w:r>
            <w:r>
              <w:rPr>
                <w:rFonts w:ascii="Calibri" w:eastAsia="Calibri" w:hAnsi="Calibri" w:cs="Calibri"/>
                <w:sz w:val="12"/>
                <w:szCs w:val="12"/>
              </w:rPr>
              <w:t>-psl16-tef-star</w:t>
            </w:r>
            <w:r>
              <w:rPr>
                <w:rFonts w:ascii="Calibri" w:eastAsia="Calibri" w:hAnsi="Calibri" w:cs="Calibri"/>
                <w:sz w:val="12"/>
                <w:szCs w:val="12"/>
              </w:rPr>
              <w:t>-</w:t>
            </w:r>
            <w:r w:rsidRPr="0002645F">
              <w:rPr>
                <w:rFonts w:ascii="Calibri" w:eastAsia="Calibri" w:hAnsi="Calibri" w:cs="Calibri"/>
                <w:i/>
                <w:sz w:val="12"/>
                <w:szCs w:val="12"/>
              </w:rPr>
              <w:t>scERV29</w:t>
            </w:r>
            <w:r>
              <w:rPr>
                <w:rFonts w:ascii="Calibri" w:eastAsia="Calibri" w:hAnsi="Calibri" w:cs="Calibri"/>
                <w:sz w:val="12"/>
                <w:szCs w:val="12"/>
              </w:rPr>
              <w:t>-</w:t>
            </w:r>
            <m:oMath>
              <m:r>
                <w:rPr>
                  <w:rFonts w:ascii="Cambria Math" w:eastAsia="Calibri" w:hAnsi="Cambria Math" w:cs="Calibri"/>
                  <w:sz w:val="12"/>
                  <w:szCs w:val="12"/>
                </w:rPr>
                <m:t>∆pah1</m:t>
              </m:r>
            </m:oMath>
          </w:p>
        </w:tc>
        <w:tc>
          <w:tcPr>
            <w:tcW w:w="3117" w:type="dxa"/>
            <w:vAlign w:val="center"/>
          </w:tcPr>
          <w:p w14:paraId="4BB9F219" w14:textId="3C3B6962" w:rsidR="005135B0" w:rsidRDefault="005135B0" w:rsidP="00106C78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303.4</w:t>
            </w:r>
            <m:oMath>
              <m:r>
                <w:rPr>
                  <w:rFonts w:ascii="Cambria Math" w:eastAsia="Calibri" w:hAnsi="Cambria Math" w:cs="Calibri"/>
                  <w:sz w:val="12"/>
                  <w:szCs w:val="12"/>
                </w:rPr>
                <m:t>±</m:t>
              </m:r>
            </m:oMath>
            <w:r w:rsidR="00536B66">
              <w:rPr>
                <w:rFonts w:ascii="Calibri" w:eastAsia="Calibri" w:hAnsi="Calibri" w:cs="Calibri"/>
                <w:sz w:val="12"/>
                <w:szCs w:val="12"/>
              </w:rPr>
              <w:t>11.1</w:t>
            </w:r>
          </w:p>
        </w:tc>
        <w:tc>
          <w:tcPr>
            <w:tcW w:w="3117" w:type="dxa"/>
            <w:vAlign w:val="center"/>
          </w:tcPr>
          <w:p w14:paraId="37898877" w14:textId="566A87B4" w:rsidR="005135B0" w:rsidRDefault="005135B0" w:rsidP="005135B0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.5</w:t>
            </w:r>
            <m:oMath>
              <m:r>
                <w:rPr>
                  <w:rFonts w:ascii="Cambria Math" w:eastAsia="Calibri" w:hAnsi="Cambria Math" w:cs="Calibri"/>
                  <w:sz w:val="12"/>
                  <w:szCs w:val="12"/>
                </w:rPr>
                <m:t>±</m:t>
              </m:r>
            </m:oMath>
            <w:r w:rsidR="00A84F1F">
              <w:rPr>
                <w:rFonts w:ascii="Calibri" w:eastAsia="Calibri" w:hAnsi="Calibri" w:cs="Calibri"/>
                <w:sz w:val="12"/>
                <w:szCs w:val="12"/>
              </w:rPr>
              <w:t>0.2</w:t>
            </w:r>
          </w:p>
        </w:tc>
      </w:tr>
      <w:tr w:rsidR="005135B0" w14:paraId="2FD807D3" w14:textId="77777777" w:rsidTr="005135B0">
        <w:trPr>
          <w:trHeight w:val="269"/>
          <w:jc w:val="center"/>
        </w:trPr>
        <w:tc>
          <w:tcPr>
            <w:tcW w:w="3116" w:type="dxa"/>
          </w:tcPr>
          <w:p w14:paraId="12A7AE4C" w14:textId="78991E9E" w:rsidR="005135B0" w:rsidRDefault="005135B0" w:rsidP="00557E8F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Psl16-tef-intron-lip2pre-T4</w:t>
            </w:r>
            <w:r>
              <w:rPr>
                <w:rFonts w:ascii="Calibri" w:eastAsia="Calibri" w:hAnsi="Calibri" w:cs="Calibri"/>
                <w:sz w:val="12"/>
                <w:szCs w:val="12"/>
              </w:rPr>
              <w:t>-psl16-tef-intron-</w:t>
            </w:r>
            <w:r w:rsidRPr="0002645F">
              <w:rPr>
                <w:rFonts w:ascii="Calibri" w:eastAsia="Calibri" w:hAnsi="Calibri" w:cs="Calibri"/>
                <w:i/>
                <w:sz w:val="12"/>
                <w:szCs w:val="12"/>
              </w:rPr>
              <w:t>sc</w:t>
            </w:r>
            <w:r>
              <w:rPr>
                <w:rFonts w:ascii="Calibri" w:eastAsia="Calibri" w:hAnsi="Calibri" w:cs="Calibri"/>
                <w:i/>
                <w:sz w:val="12"/>
                <w:szCs w:val="12"/>
              </w:rPr>
              <w:t>STE13</w:t>
            </w:r>
          </w:p>
        </w:tc>
        <w:tc>
          <w:tcPr>
            <w:tcW w:w="3117" w:type="dxa"/>
            <w:vAlign w:val="center"/>
          </w:tcPr>
          <w:p w14:paraId="45D6521B" w14:textId="09D848A1" w:rsidR="005135B0" w:rsidRDefault="005135B0" w:rsidP="00106C78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38.2</w:t>
            </w:r>
            <m:oMath>
              <m:r>
                <w:rPr>
                  <w:rFonts w:ascii="Cambria Math" w:eastAsia="Calibri" w:hAnsi="Cambria Math" w:cs="Calibri"/>
                  <w:sz w:val="12"/>
                  <w:szCs w:val="12"/>
                </w:rPr>
                <m:t>±</m:t>
              </m:r>
            </m:oMath>
            <w:r w:rsidR="00536B66">
              <w:rPr>
                <w:rFonts w:ascii="Calibri" w:eastAsia="Calibri" w:hAnsi="Calibri" w:cs="Calibri"/>
                <w:sz w:val="12"/>
                <w:szCs w:val="12"/>
              </w:rPr>
              <w:t>3.2</w:t>
            </w:r>
          </w:p>
        </w:tc>
        <w:tc>
          <w:tcPr>
            <w:tcW w:w="3117" w:type="dxa"/>
            <w:vAlign w:val="center"/>
          </w:tcPr>
          <w:p w14:paraId="4A18AE00" w14:textId="1DA0C768" w:rsidR="005135B0" w:rsidRDefault="005135B0" w:rsidP="005135B0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3.6</w:t>
            </w:r>
            <m:oMath>
              <m:r>
                <w:rPr>
                  <w:rFonts w:ascii="Cambria Math" w:eastAsia="Calibri" w:hAnsi="Cambria Math" w:cs="Calibri"/>
                  <w:sz w:val="12"/>
                  <w:szCs w:val="12"/>
                </w:rPr>
                <m:t>±</m:t>
              </m:r>
            </m:oMath>
            <w:r w:rsidR="00A84F1F">
              <w:rPr>
                <w:rFonts w:ascii="Calibri" w:eastAsia="Calibri" w:hAnsi="Calibri" w:cs="Calibri"/>
                <w:sz w:val="12"/>
                <w:szCs w:val="12"/>
              </w:rPr>
              <w:t>0.4</w:t>
            </w:r>
          </w:p>
        </w:tc>
      </w:tr>
      <w:tr w:rsidR="005135B0" w14:paraId="6E7F8C6B" w14:textId="77777777" w:rsidTr="005135B0">
        <w:trPr>
          <w:trHeight w:val="269"/>
          <w:jc w:val="center"/>
        </w:trPr>
        <w:tc>
          <w:tcPr>
            <w:tcW w:w="3116" w:type="dxa"/>
          </w:tcPr>
          <w:p w14:paraId="673EB9BE" w14:textId="78F6DEC5" w:rsidR="005135B0" w:rsidRDefault="005135B0" w:rsidP="00557E8F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Psl16-tef-intron-lip2pre-T4-psl16-tef-intron-</w:t>
            </w:r>
            <w:r>
              <w:rPr>
                <w:rFonts w:ascii="Calibri" w:eastAsia="Calibri" w:hAnsi="Calibri" w:cs="Calibri"/>
                <w:i/>
                <w:sz w:val="12"/>
                <w:szCs w:val="12"/>
              </w:rPr>
              <w:t>scSTE13</w:t>
            </w:r>
            <w:r>
              <w:rPr>
                <w:rFonts w:ascii="Calibri" w:eastAsia="Calibri" w:hAnsi="Calibri" w:cs="Calibri"/>
                <w:sz w:val="12"/>
                <w:szCs w:val="12"/>
              </w:rPr>
              <w:t>-</w:t>
            </w:r>
            <m:oMath>
              <m:r>
                <w:rPr>
                  <w:rFonts w:ascii="Cambria Math" w:eastAsia="Calibri" w:hAnsi="Cambria Math" w:cs="Calibri"/>
                  <w:sz w:val="12"/>
                  <w:szCs w:val="12"/>
                </w:rPr>
                <m:t>∆pah1</m:t>
              </m:r>
            </m:oMath>
          </w:p>
        </w:tc>
        <w:tc>
          <w:tcPr>
            <w:tcW w:w="3117" w:type="dxa"/>
            <w:vAlign w:val="center"/>
          </w:tcPr>
          <w:p w14:paraId="6C688C0E" w14:textId="107811E9" w:rsidR="005135B0" w:rsidRDefault="005135B0" w:rsidP="00106C78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07.4</w:t>
            </w:r>
            <m:oMath>
              <m:r>
                <w:rPr>
                  <w:rFonts w:ascii="Cambria Math" w:eastAsia="Calibri" w:hAnsi="Cambria Math" w:cs="Calibri"/>
                  <w:sz w:val="12"/>
                  <w:szCs w:val="12"/>
                </w:rPr>
                <m:t>±</m:t>
              </m:r>
            </m:oMath>
            <w:r w:rsidR="00536B66">
              <w:rPr>
                <w:rFonts w:ascii="Calibri" w:eastAsia="Calibri" w:hAnsi="Calibri" w:cs="Calibri"/>
                <w:sz w:val="12"/>
                <w:szCs w:val="12"/>
              </w:rPr>
              <w:t>6.6</w:t>
            </w:r>
          </w:p>
        </w:tc>
        <w:tc>
          <w:tcPr>
            <w:tcW w:w="3117" w:type="dxa"/>
            <w:vAlign w:val="center"/>
          </w:tcPr>
          <w:p w14:paraId="01D1F3B8" w14:textId="1668D901" w:rsidR="005135B0" w:rsidRDefault="005135B0" w:rsidP="005135B0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.6</w:t>
            </w:r>
            <m:oMath>
              <m:r>
                <w:rPr>
                  <w:rFonts w:ascii="Cambria Math" w:eastAsia="Calibri" w:hAnsi="Cambria Math" w:cs="Calibri"/>
                  <w:sz w:val="12"/>
                  <w:szCs w:val="12"/>
                </w:rPr>
                <m:t>±</m:t>
              </m:r>
            </m:oMath>
            <w:r w:rsidR="00A84F1F">
              <w:rPr>
                <w:rFonts w:ascii="Calibri" w:eastAsia="Calibri" w:hAnsi="Calibri" w:cs="Calibri"/>
                <w:sz w:val="12"/>
                <w:szCs w:val="12"/>
              </w:rPr>
              <w:t>0.2</w:t>
            </w:r>
          </w:p>
        </w:tc>
      </w:tr>
      <w:tr w:rsidR="005135B0" w14:paraId="284F773E" w14:textId="77777777" w:rsidTr="005135B0">
        <w:trPr>
          <w:trHeight w:val="269"/>
          <w:jc w:val="center"/>
        </w:trPr>
        <w:tc>
          <w:tcPr>
            <w:tcW w:w="3116" w:type="dxa"/>
          </w:tcPr>
          <w:p w14:paraId="08BFFA8B" w14:textId="3E7BACD7" w:rsidR="005135B0" w:rsidRDefault="005135B0" w:rsidP="00557E8F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Psl16-tef-intron-lip2pre-T4</w:t>
            </w:r>
            <w:r>
              <w:rPr>
                <w:rFonts w:ascii="Calibri" w:eastAsia="Calibri" w:hAnsi="Calibri" w:cs="Calibri"/>
                <w:sz w:val="12"/>
                <w:szCs w:val="12"/>
              </w:rPr>
              <w:t>-psl16-tef-star-</w:t>
            </w:r>
            <w:r>
              <w:rPr>
                <w:rFonts w:ascii="Calibri" w:eastAsia="Calibri" w:hAnsi="Calibri" w:cs="Calibri"/>
                <w:i/>
                <w:sz w:val="12"/>
                <w:szCs w:val="12"/>
              </w:rPr>
              <w:t>scSTE13</w:t>
            </w:r>
          </w:p>
        </w:tc>
        <w:tc>
          <w:tcPr>
            <w:tcW w:w="3117" w:type="dxa"/>
            <w:vAlign w:val="center"/>
          </w:tcPr>
          <w:p w14:paraId="47FB5D7E" w14:textId="523EEC6B" w:rsidR="005135B0" w:rsidRDefault="005135B0" w:rsidP="00106C78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91.5</w:t>
            </w:r>
            <m:oMath>
              <m:r>
                <w:rPr>
                  <w:rFonts w:ascii="Cambria Math" w:eastAsia="Calibri" w:hAnsi="Cambria Math" w:cs="Calibri"/>
                  <w:sz w:val="12"/>
                  <w:szCs w:val="12"/>
                </w:rPr>
                <m:t>±</m:t>
              </m:r>
            </m:oMath>
            <w:r w:rsidR="00536B66">
              <w:rPr>
                <w:rFonts w:ascii="Calibri" w:eastAsia="Calibri" w:hAnsi="Calibri" w:cs="Calibri"/>
                <w:sz w:val="12"/>
                <w:szCs w:val="12"/>
              </w:rPr>
              <w:t>13.2</w:t>
            </w:r>
          </w:p>
        </w:tc>
        <w:tc>
          <w:tcPr>
            <w:tcW w:w="3117" w:type="dxa"/>
            <w:vAlign w:val="center"/>
          </w:tcPr>
          <w:p w14:paraId="113E910E" w14:textId="412D41E7" w:rsidR="005135B0" w:rsidRDefault="005135B0" w:rsidP="005135B0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.8</w:t>
            </w:r>
            <m:oMath>
              <m:r>
                <w:rPr>
                  <w:rFonts w:ascii="Cambria Math" w:eastAsia="Calibri" w:hAnsi="Cambria Math" w:cs="Calibri"/>
                  <w:sz w:val="12"/>
                  <w:szCs w:val="12"/>
                </w:rPr>
                <m:t>±</m:t>
              </m:r>
            </m:oMath>
            <w:r w:rsidR="00A84F1F">
              <w:rPr>
                <w:rFonts w:ascii="Calibri" w:eastAsia="Calibri" w:hAnsi="Calibri" w:cs="Calibri"/>
                <w:sz w:val="12"/>
                <w:szCs w:val="12"/>
              </w:rPr>
              <w:t>0.5</w:t>
            </w:r>
          </w:p>
        </w:tc>
      </w:tr>
      <w:tr w:rsidR="005135B0" w14:paraId="7012A5C0" w14:textId="77777777" w:rsidTr="005135B0">
        <w:trPr>
          <w:trHeight w:val="269"/>
          <w:jc w:val="center"/>
        </w:trPr>
        <w:tc>
          <w:tcPr>
            <w:tcW w:w="3116" w:type="dxa"/>
          </w:tcPr>
          <w:p w14:paraId="2FA568D3" w14:textId="413F1CDC" w:rsidR="005135B0" w:rsidRDefault="005135B0" w:rsidP="00557E8F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Psl16-tef-intron-lip2pre-T4</w:t>
            </w:r>
            <w:r>
              <w:rPr>
                <w:rFonts w:ascii="Calibri" w:eastAsia="Calibri" w:hAnsi="Calibri" w:cs="Calibri"/>
                <w:sz w:val="12"/>
                <w:szCs w:val="12"/>
              </w:rPr>
              <w:t>-psl16-tef-star</w:t>
            </w:r>
            <w:r>
              <w:rPr>
                <w:rFonts w:ascii="Calibri" w:eastAsia="Calibri" w:hAnsi="Calibri" w:cs="Calibri"/>
                <w:sz w:val="12"/>
                <w:szCs w:val="12"/>
              </w:rPr>
              <w:t>-</w:t>
            </w:r>
            <w:r>
              <w:rPr>
                <w:rFonts w:ascii="Calibri" w:eastAsia="Calibri" w:hAnsi="Calibri" w:cs="Calibri"/>
                <w:i/>
                <w:sz w:val="12"/>
                <w:szCs w:val="12"/>
              </w:rPr>
              <w:t>scSTE13</w:t>
            </w:r>
            <w:r>
              <w:rPr>
                <w:rFonts w:ascii="Calibri" w:eastAsia="Calibri" w:hAnsi="Calibri" w:cs="Calibri"/>
                <w:sz w:val="12"/>
                <w:szCs w:val="12"/>
              </w:rPr>
              <w:t>-</w:t>
            </w:r>
            <m:oMath>
              <m:r>
                <w:rPr>
                  <w:rFonts w:ascii="Cambria Math" w:eastAsia="Calibri" w:hAnsi="Cambria Math" w:cs="Calibri"/>
                  <w:sz w:val="12"/>
                  <w:szCs w:val="12"/>
                </w:rPr>
                <m:t>∆pah1</m:t>
              </m:r>
            </m:oMath>
          </w:p>
        </w:tc>
        <w:tc>
          <w:tcPr>
            <w:tcW w:w="3117" w:type="dxa"/>
            <w:vAlign w:val="center"/>
          </w:tcPr>
          <w:p w14:paraId="77B32537" w14:textId="5CBDFC4B" w:rsidR="005135B0" w:rsidRDefault="005135B0" w:rsidP="00106C78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349.2</w:t>
            </w:r>
            <m:oMath>
              <m:r>
                <w:rPr>
                  <w:rFonts w:ascii="Cambria Math" w:eastAsia="Calibri" w:hAnsi="Cambria Math" w:cs="Calibri"/>
                  <w:sz w:val="12"/>
                  <w:szCs w:val="12"/>
                </w:rPr>
                <m:t>±</m:t>
              </m:r>
            </m:oMath>
            <w:r w:rsidR="00536B66">
              <w:rPr>
                <w:rFonts w:ascii="Calibri" w:eastAsia="Calibri" w:hAnsi="Calibri" w:cs="Calibri"/>
                <w:sz w:val="12"/>
                <w:szCs w:val="12"/>
              </w:rPr>
              <w:t>9.0</w:t>
            </w:r>
          </w:p>
        </w:tc>
        <w:tc>
          <w:tcPr>
            <w:tcW w:w="3117" w:type="dxa"/>
            <w:vAlign w:val="center"/>
          </w:tcPr>
          <w:p w14:paraId="2EA7A285" w14:textId="1C96FCA4" w:rsidR="005135B0" w:rsidRDefault="005135B0" w:rsidP="005135B0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.6</w:t>
            </w:r>
            <m:oMath>
              <m:r>
                <w:rPr>
                  <w:rFonts w:ascii="Cambria Math" w:eastAsia="Calibri" w:hAnsi="Cambria Math" w:cs="Calibri"/>
                  <w:sz w:val="12"/>
                  <w:szCs w:val="12"/>
                </w:rPr>
                <m:t>±</m:t>
              </m:r>
            </m:oMath>
            <w:r w:rsidR="00A84F1F">
              <w:rPr>
                <w:rFonts w:ascii="Calibri" w:eastAsia="Calibri" w:hAnsi="Calibri" w:cs="Calibri"/>
                <w:sz w:val="12"/>
                <w:szCs w:val="12"/>
              </w:rPr>
              <w:t>0.3</w:t>
            </w:r>
          </w:p>
        </w:tc>
      </w:tr>
    </w:tbl>
    <w:p w14:paraId="0DBA0808" w14:textId="77777777" w:rsidR="0092470D" w:rsidRPr="00AF1B22" w:rsidRDefault="0092470D" w:rsidP="00067FEC">
      <w:pPr>
        <w:jc w:val="both"/>
        <w:rPr>
          <w:rFonts w:ascii="Calibri" w:eastAsia="Calibri" w:hAnsi="Calibri" w:cs="Calibri"/>
          <w:sz w:val="12"/>
          <w:szCs w:val="12"/>
        </w:rPr>
      </w:pPr>
    </w:p>
    <w:sectPr w:rsidR="0092470D" w:rsidRPr="00AF1B22" w:rsidSect="00D773F0">
      <w:pgSz w:w="12240" w:h="15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 Hebrew">
    <w:panose1 w:val="00000000000000000000"/>
    <w:charset w:val="B1"/>
    <w:family w:val="auto"/>
    <w:pitch w:val="variable"/>
    <w:sig w:usb0="80000843" w:usb1="40002002" w:usb2="00000000" w:usb3="00000000" w:csb0="0000002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1380"/>
    <w:rsid w:val="00012DB4"/>
    <w:rsid w:val="0002645F"/>
    <w:rsid w:val="00051D29"/>
    <w:rsid w:val="00067FEC"/>
    <w:rsid w:val="0007512A"/>
    <w:rsid w:val="000961BD"/>
    <w:rsid w:val="000B3D79"/>
    <w:rsid w:val="000E1380"/>
    <w:rsid w:val="000E30D4"/>
    <w:rsid w:val="000E5050"/>
    <w:rsid w:val="000F1749"/>
    <w:rsid w:val="0010014C"/>
    <w:rsid w:val="00106C78"/>
    <w:rsid w:val="00112CC1"/>
    <w:rsid w:val="00140814"/>
    <w:rsid w:val="00141982"/>
    <w:rsid w:val="00150B5C"/>
    <w:rsid w:val="00155A70"/>
    <w:rsid w:val="00171CDE"/>
    <w:rsid w:val="00180922"/>
    <w:rsid w:val="0019074C"/>
    <w:rsid w:val="001978C2"/>
    <w:rsid w:val="001A2536"/>
    <w:rsid w:val="001B4CFC"/>
    <w:rsid w:val="001C7F90"/>
    <w:rsid w:val="001D58A3"/>
    <w:rsid w:val="001E15AA"/>
    <w:rsid w:val="00205E37"/>
    <w:rsid w:val="00235D7E"/>
    <w:rsid w:val="002615F6"/>
    <w:rsid w:val="002741BF"/>
    <w:rsid w:val="00275A5D"/>
    <w:rsid w:val="0028150A"/>
    <w:rsid w:val="002C12E8"/>
    <w:rsid w:val="002C6792"/>
    <w:rsid w:val="002D3033"/>
    <w:rsid w:val="002F4687"/>
    <w:rsid w:val="00321485"/>
    <w:rsid w:val="00323DBD"/>
    <w:rsid w:val="00336E31"/>
    <w:rsid w:val="00340E8C"/>
    <w:rsid w:val="00365B3E"/>
    <w:rsid w:val="00391120"/>
    <w:rsid w:val="003A171B"/>
    <w:rsid w:val="003B4958"/>
    <w:rsid w:val="003F3F09"/>
    <w:rsid w:val="00402F5D"/>
    <w:rsid w:val="00407EAB"/>
    <w:rsid w:val="0041550B"/>
    <w:rsid w:val="00424E2D"/>
    <w:rsid w:val="00443192"/>
    <w:rsid w:val="00460A6F"/>
    <w:rsid w:val="004751D8"/>
    <w:rsid w:val="0047620C"/>
    <w:rsid w:val="004A5FA8"/>
    <w:rsid w:val="004B3EB5"/>
    <w:rsid w:val="004E590D"/>
    <w:rsid w:val="004E730C"/>
    <w:rsid w:val="004F35E0"/>
    <w:rsid w:val="004F453D"/>
    <w:rsid w:val="005004B9"/>
    <w:rsid w:val="005135B0"/>
    <w:rsid w:val="00523404"/>
    <w:rsid w:val="0053195A"/>
    <w:rsid w:val="00536B66"/>
    <w:rsid w:val="005459E5"/>
    <w:rsid w:val="00551511"/>
    <w:rsid w:val="005532D6"/>
    <w:rsid w:val="005540AC"/>
    <w:rsid w:val="00557E8F"/>
    <w:rsid w:val="005729E7"/>
    <w:rsid w:val="0058037C"/>
    <w:rsid w:val="005936A4"/>
    <w:rsid w:val="005A0B40"/>
    <w:rsid w:val="005A570B"/>
    <w:rsid w:val="005B5965"/>
    <w:rsid w:val="005C3434"/>
    <w:rsid w:val="005E5D3A"/>
    <w:rsid w:val="00607DC6"/>
    <w:rsid w:val="00652E04"/>
    <w:rsid w:val="006566D0"/>
    <w:rsid w:val="00656C8E"/>
    <w:rsid w:val="006D1403"/>
    <w:rsid w:val="00712CFD"/>
    <w:rsid w:val="007149B9"/>
    <w:rsid w:val="00730EA8"/>
    <w:rsid w:val="00740120"/>
    <w:rsid w:val="00741E81"/>
    <w:rsid w:val="00744FED"/>
    <w:rsid w:val="00747ED9"/>
    <w:rsid w:val="00751748"/>
    <w:rsid w:val="007518EC"/>
    <w:rsid w:val="00784239"/>
    <w:rsid w:val="00787560"/>
    <w:rsid w:val="0079746E"/>
    <w:rsid w:val="007A1B01"/>
    <w:rsid w:val="007A4F08"/>
    <w:rsid w:val="007B3516"/>
    <w:rsid w:val="007D5A61"/>
    <w:rsid w:val="0081061F"/>
    <w:rsid w:val="0086709E"/>
    <w:rsid w:val="00881094"/>
    <w:rsid w:val="0088443E"/>
    <w:rsid w:val="008869B1"/>
    <w:rsid w:val="008B1BE1"/>
    <w:rsid w:val="008B510D"/>
    <w:rsid w:val="008C04C6"/>
    <w:rsid w:val="008C25F1"/>
    <w:rsid w:val="008D54B3"/>
    <w:rsid w:val="008E0A29"/>
    <w:rsid w:val="008E1599"/>
    <w:rsid w:val="0092470D"/>
    <w:rsid w:val="00946732"/>
    <w:rsid w:val="00946A88"/>
    <w:rsid w:val="00957595"/>
    <w:rsid w:val="0096079D"/>
    <w:rsid w:val="0096408F"/>
    <w:rsid w:val="00977514"/>
    <w:rsid w:val="00997200"/>
    <w:rsid w:val="009A495B"/>
    <w:rsid w:val="009C30D3"/>
    <w:rsid w:val="009D43E3"/>
    <w:rsid w:val="009D67C0"/>
    <w:rsid w:val="009D6C10"/>
    <w:rsid w:val="00A314B6"/>
    <w:rsid w:val="00A537E6"/>
    <w:rsid w:val="00A83EDE"/>
    <w:rsid w:val="00A84F1F"/>
    <w:rsid w:val="00AA187A"/>
    <w:rsid w:val="00AA261A"/>
    <w:rsid w:val="00AA3C97"/>
    <w:rsid w:val="00AA6D01"/>
    <w:rsid w:val="00AB1F0F"/>
    <w:rsid w:val="00AB27C6"/>
    <w:rsid w:val="00AB639A"/>
    <w:rsid w:val="00AD4545"/>
    <w:rsid w:val="00AE12D1"/>
    <w:rsid w:val="00AE1337"/>
    <w:rsid w:val="00AF1B22"/>
    <w:rsid w:val="00AF41C3"/>
    <w:rsid w:val="00B05DC2"/>
    <w:rsid w:val="00B3183C"/>
    <w:rsid w:val="00B3464D"/>
    <w:rsid w:val="00B40155"/>
    <w:rsid w:val="00B62035"/>
    <w:rsid w:val="00B638CB"/>
    <w:rsid w:val="00B74108"/>
    <w:rsid w:val="00B92446"/>
    <w:rsid w:val="00BA2715"/>
    <w:rsid w:val="00BF052F"/>
    <w:rsid w:val="00BF5E2A"/>
    <w:rsid w:val="00C054B0"/>
    <w:rsid w:val="00C31EAD"/>
    <w:rsid w:val="00C3327F"/>
    <w:rsid w:val="00C402CB"/>
    <w:rsid w:val="00C5042C"/>
    <w:rsid w:val="00C50F43"/>
    <w:rsid w:val="00C56922"/>
    <w:rsid w:val="00C84A67"/>
    <w:rsid w:val="00C87346"/>
    <w:rsid w:val="00CB1AFD"/>
    <w:rsid w:val="00CC5584"/>
    <w:rsid w:val="00CC7C7D"/>
    <w:rsid w:val="00CD0DC2"/>
    <w:rsid w:val="00CE527D"/>
    <w:rsid w:val="00CF44B6"/>
    <w:rsid w:val="00D5372D"/>
    <w:rsid w:val="00D71FBC"/>
    <w:rsid w:val="00D773F0"/>
    <w:rsid w:val="00D80002"/>
    <w:rsid w:val="00D80437"/>
    <w:rsid w:val="00DC074F"/>
    <w:rsid w:val="00DF1700"/>
    <w:rsid w:val="00E145CB"/>
    <w:rsid w:val="00E61299"/>
    <w:rsid w:val="00E84625"/>
    <w:rsid w:val="00E96054"/>
    <w:rsid w:val="00ED07D3"/>
    <w:rsid w:val="00EF0F14"/>
    <w:rsid w:val="00EF3F45"/>
    <w:rsid w:val="00F1688D"/>
    <w:rsid w:val="00F2405E"/>
    <w:rsid w:val="00F53953"/>
    <w:rsid w:val="00F65720"/>
    <w:rsid w:val="00F72AE5"/>
    <w:rsid w:val="00F757C7"/>
    <w:rsid w:val="00F83549"/>
    <w:rsid w:val="00F96E5E"/>
    <w:rsid w:val="00FA734E"/>
    <w:rsid w:val="00FB2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0DCBB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E1380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0E1380"/>
    <w:rPr>
      <w:rFonts w:ascii="Helvetica" w:hAnsi="Helvetica"/>
      <w:sz w:val="18"/>
      <w:szCs w:val="18"/>
    </w:rPr>
  </w:style>
  <w:style w:type="table" w:styleId="TableGrid">
    <w:name w:val="Table Grid"/>
    <w:basedOn w:val="TableNormal"/>
    <w:uiPriority w:val="39"/>
    <w:rsid w:val="000E13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E13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1380"/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138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079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79D"/>
    <w:rPr>
      <w:rFonts w:ascii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2470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2</Pages>
  <Words>1105</Words>
  <Characters>6299</Characters>
  <Application>Microsoft Macintosh Word</Application>
  <DocSecurity>0</DocSecurity>
  <Lines>52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Table S1 Primers used for vector constructions and qPCR</vt:lpstr>
    </vt:vector>
  </TitlesOfParts>
  <LinksUpToDate>false</LinksUpToDate>
  <CharactersWithSpaces>7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8</cp:revision>
  <dcterms:created xsi:type="dcterms:W3CDTF">2021-10-26T05:29:00Z</dcterms:created>
  <dcterms:modified xsi:type="dcterms:W3CDTF">2022-03-13T04:01:00Z</dcterms:modified>
</cp:coreProperties>
</file>